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CB685" w14:textId="1252F35D" w:rsidR="007441A9" w:rsidRPr="00933CB6" w:rsidRDefault="006F0FB3" w:rsidP="007441A9">
      <w:pPr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9D50E9">
        <w:rPr>
          <w:rFonts w:ascii="Times New Roman" w:hAnsi="Times New Roman" w:cs="Times New Roman"/>
          <w:sz w:val="18"/>
          <w:szCs w:val="18"/>
        </w:rPr>
        <w:t>Supplementary</w:t>
      </w:r>
      <w:r w:rsidRPr="00933CB6">
        <w:rPr>
          <w:rFonts w:ascii="Times New Roman" w:hAnsi="Times New Roman" w:cs="Times New Roman"/>
          <w:sz w:val="18"/>
          <w:szCs w:val="18"/>
        </w:rPr>
        <w:t xml:space="preserve"> </w:t>
      </w:r>
      <w:r w:rsidR="007441A9" w:rsidRPr="00933CB6">
        <w:rPr>
          <w:rFonts w:ascii="Times New Roman" w:hAnsi="Times New Roman" w:cs="Times New Roman"/>
          <w:sz w:val="18"/>
          <w:szCs w:val="18"/>
        </w:rPr>
        <w:t>Table</w:t>
      </w:r>
      <w:r w:rsidR="00BC4175" w:rsidRPr="00933CB6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S</w:t>
      </w:r>
      <w:r w:rsidR="00447477">
        <w:rPr>
          <w:rFonts w:ascii="Times New Roman" w:hAnsi="Times New Roman" w:cs="Times New Roman" w:hint="eastAsia"/>
          <w:sz w:val="18"/>
          <w:szCs w:val="18"/>
        </w:rPr>
        <w:t>5</w:t>
      </w:r>
      <w:r w:rsidR="007441A9" w:rsidRPr="00933CB6">
        <w:rPr>
          <w:rFonts w:ascii="Times New Roman" w:hAnsi="Times New Roman" w:cs="Times New Roman"/>
          <w:sz w:val="18"/>
          <w:szCs w:val="18"/>
        </w:rPr>
        <w:t>.</w:t>
      </w:r>
      <w:bookmarkStart w:id="0" w:name="OLE_LINK424"/>
      <w:bookmarkStart w:id="1" w:name="OLE_LINK425"/>
      <w:r w:rsidR="00BC4175" w:rsidRPr="00933CB6">
        <w:rPr>
          <w:rFonts w:ascii="Times New Roman" w:hAnsi="Times New Roman" w:cs="Times New Roman"/>
          <w:sz w:val="18"/>
          <w:szCs w:val="18"/>
        </w:rPr>
        <w:t xml:space="preserve"> </w:t>
      </w:r>
      <w:r w:rsidR="000F6EC6" w:rsidRPr="00933CB6">
        <w:rPr>
          <w:rFonts w:ascii="Times New Roman" w:hAnsi="Times New Roman" w:cs="Times New Roman"/>
          <w:sz w:val="18"/>
          <w:szCs w:val="18"/>
        </w:rPr>
        <w:t xml:space="preserve">Univariate and multivariate analyses </w:t>
      </w:r>
      <w:r w:rsidR="00BC4175" w:rsidRPr="00933CB6">
        <w:rPr>
          <w:rFonts w:ascii="Times New Roman" w:hAnsi="Times New Roman" w:cs="Times New Roman"/>
          <w:sz w:val="18"/>
          <w:szCs w:val="18"/>
        </w:rPr>
        <w:t>for</w:t>
      </w:r>
      <w:r w:rsidR="007441A9" w:rsidRPr="00933CB6">
        <w:rPr>
          <w:rFonts w:ascii="Times New Roman" w:hAnsi="Times New Roman" w:cs="Times New Roman"/>
          <w:sz w:val="18"/>
          <w:szCs w:val="18"/>
        </w:rPr>
        <w:t xml:space="preserve"> </w:t>
      </w:r>
      <w:r w:rsidR="008D31E8" w:rsidRPr="00933CB6">
        <w:rPr>
          <w:rFonts w:ascii="Times New Roman" w:hAnsi="Times New Roman" w:cs="Times New Roman"/>
          <w:sz w:val="18"/>
          <w:szCs w:val="18"/>
        </w:rPr>
        <w:t xml:space="preserve">overall </w:t>
      </w:r>
      <w:r w:rsidR="007441A9" w:rsidRPr="00933CB6">
        <w:rPr>
          <w:rFonts w:ascii="Times New Roman" w:hAnsi="Times New Roman" w:cs="Times New Roman"/>
          <w:sz w:val="18"/>
          <w:szCs w:val="18"/>
        </w:rPr>
        <w:t>survival</w:t>
      </w:r>
      <w:bookmarkEnd w:id="0"/>
      <w:bookmarkEnd w:id="1"/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F04FF">
        <w:rPr>
          <w:rFonts w:ascii="Times New Roman" w:hAnsi="Times New Roman" w:cs="Times New Roman" w:hint="eastAsia"/>
          <w:sz w:val="18"/>
          <w:szCs w:val="18"/>
        </w:rPr>
        <w:t>in</w:t>
      </w:r>
      <w:r w:rsidRPr="005F04FF">
        <w:rPr>
          <w:rFonts w:ascii="Times New Roman" w:hAnsi="Times New Roman" w:cs="Times New Roman"/>
          <w:sz w:val="18"/>
          <w:szCs w:val="18"/>
        </w:rPr>
        <w:t xml:space="preserve"> the total population</w:t>
      </w:r>
    </w:p>
    <w:tbl>
      <w:tblPr>
        <w:tblStyle w:val="a3"/>
        <w:tblW w:w="9645" w:type="dxa"/>
        <w:tblInd w:w="-856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699"/>
        <w:gridCol w:w="2410"/>
        <w:gridCol w:w="1417"/>
        <w:gridCol w:w="851"/>
        <w:gridCol w:w="1417"/>
        <w:gridCol w:w="851"/>
      </w:tblGrid>
      <w:tr w:rsidR="00606F93" w:rsidRPr="00933CB6" w14:paraId="1E1ABCF7" w14:textId="77777777" w:rsidTr="00A7647C">
        <w:trPr>
          <w:trHeight w:val="138"/>
        </w:trPr>
        <w:tc>
          <w:tcPr>
            <w:tcW w:w="2699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1C4B765" w14:textId="0AE7258E" w:rsidR="00142026" w:rsidRPr="00933CB6" w:rsidRDefault="00BC4175" w:rsidP="005B5014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</w:tcPr>
          <w:p w14:paraId="60B2D632" w14:textId="59401F50" w:rsidR="00142026" w:rsidRPr="00933CB6" w:rsidRDefault="00142026" w:rsidP="005B5014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1F43F31" w14:textId="77777777" w:rsidR="00142026" w:rsidRPr="00933CB6" w:rsidRDefault="00142026" w:rsidP="00460B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Univariate analysi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2291BC3" w14:textId="350F0711" w:rsidR="00142026" w:rsidRPr="00933CB6" w:rsidRDefault="00142026" w:rsidP="00460B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Multivariate analysis</w:t>
            </w:r>
          </w:p>
        </w:tc>
      </w:tr>
      <w:tr w:rsidR="00B9728F" w:rsidRPr="00933CB6" w14:paraId="11E2F706" w14:textId="77777777" w:rsidTr="00A7647C">
        <w:trPr>
          <w:trHeight w:val="144"/>
        </w:trPr>
        <w:tc>
          <w:tcPr>
            <w:tcW w:w="2699" w:type="dxa"/>
            <w:vMerge/>
            <w:tcBorders>
              <w:bottom w:val="single" w:sz="4" w:space="0" w:color="auto"/>
            </w:tcBorders>
            <w:hideMark/>
          </w:tcPr>
          <w:p w14:paraId="7CAC094A" w14:textId="77777777" w:rsidR="00142026" w:rsidRPr="00933CB6" w:rsidRDefault="00142026" w:rsidP="005B5014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02D02142" w14:textId="36EB51C0" w:rsidR="00142026" w:rsidRPr="00933CB6" w:rsidRDefault="00142026" w:rsidP="005B5014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F76BF0" w14:textId="4CE078FE" w:rsidR="00142026" w:rsidRPr="00933CB6" w:rsidRDefault="00142026" w:rsidP="00BC4175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r w:rsidR="00952C91" w:rsidRPr="00933CB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2" w:name="OLE_LINK422"/>
            <w:bookmarkStart w:id="3" w:name="OLE_LINK423"/>
            <w:r w:rsidR="00952C91" w:rsidRPr="00933CB6">
              <w:rPr>
                <w:rFonts w:ascii="Times New Roman" w:hAnsi="Times New Roman" w:cs="Times New Roman"/>
                <w:sz w:val="18"/>
                <w:szCs w:val="18"/>
              </w:rPr>
              <w:t xml:space="preserve">(95% </w:t>
            </w:r>
            <w:r w:rsidR="00952C91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I)</w:t>
            </w:r>
            <w:bookmarkEnd w:id="2"/>
            <w:bookmarkEnd w:id="3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F4B737" w14:textId="68EA8BC6" w:rsidR="00142026" w:rsidRPr="00933CB6" w:rsidRDefault="00142026" w:rsidP="00275A48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952C91" w:rsidRPr="00933CB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25C1CC" w14:textId="25F21235" w:rsidR="00142026" w:rsidRPr="00933CB6" w:rsidRDefault="00142026" w:rsidP="00EE645C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r w:rsidR="00952C91" w:rsidRPr="00933CB6">
              <w:rPr>
                <w:rFonts w:ascii="Times New Roman" w:hAnsi="Times New Roman" w:cs="Times New Roman"/>
                <w:sz w:val="18"/>
                <w:szCs w:val="18"/>
              </w:rPr>
              <w:t xml:space="preserve"> (95% </w:t>
            </w:r>
            <w:r w:rsidR="00952C91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88A307" w14:textId="419CC955" w:rsidR="00142026" w:rsidRPr="00933CB6" w:rsidRDefault="00142026" w:rsidP="00BC4175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952C91" w:rsidRPr="00933CB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7647C" w:rsidRPr="00933CB6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alue</w:t>
            </w:r>
          </w:p>
        </w:tc>
      </w:tr>
      <w:tr w:rsidR="00606F93" w:rsidRPr="00933CB6" w14:paraId="598FD3A3" w14:textId="77777777" w:rsidTr="00A7647C">
        <w:trPr>
          <w:trHeight w:val="208"/>
        </w:trPr>
        <w:tc>
          <w:tcPr>
            <w:tcW w:w="2699" w:type="dxa"/>
            <w:tcBorders>
              <w:top w:val="single" w:sz="4" w:space="0" w:color="auto"/>
            </w:tcBorders>
          </w:tcPr>
          <w:p w14:paraId="1B02096F" w14:textId="20FAF4C2" w:rsidR="00606F93" w:rsidRPr="00933CB6" w:rsidRDefault="004A3FA6" w:rsidP="005B5014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8309C86" w14:textId="2A2EF0C7" w:rsidR="00606F93" w:rsidRPr="00933CB6" w:rsidRDefault="00BC4175" w:rsidP="005B5014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≥ </m:t>
              </m:r>
            </m:oMath>
            <w:r w:rsidR="00EA53A7" w:rsidRPr="00933CB6">
              <w:rPr>
                <w:rFonts w:ascii="Times New Roman" w:hAnsi="Times New Roman" w:cs="Times New Roman"/>
                <w:sz w:val="18"/>
                <w:szCs w:val="18"/>
              </w:rPr>
              <w:t xml:space="preserve">60 </w:t>
            </w:r>
            <w:r w:rsidR="00D01853" w:rsidRPr="00933CB6"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&lt; </m:t>
              </m:r>
            </m:oMath>
            <w:r w:rsidR="00D01853" w:rsidRPr="00933CB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BF1992C" w14:textId="3DAC4514" w:rsidR="00606F93" w:rsidRPr="00933CB6" w:rsidRDefault="00694E46" w:rsidP="00BC4175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</w:t>
            </w:r>
            <w:r w:rsidR="000D11E6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</w:t>
            </w: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0</w:t>
            </w:r>
            <w:r w:rsidR="000D11E6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(0.</w:t>
            </w:r>
            <w:r w:rsidR="00BB5EDD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</w:t>
            </w: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</w:t>
            </w:r>
            <w:r w:rsidR="000D11E6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,</w:t>
            </w:r>
            <w:r w:rsidR="00CF00EC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</w:t>
            </w:r>
            <w:r w:rsidR="000D11E6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</w:t>
            </w: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5</w:t>
            </w:r>
            <w:r w:rsidR="000D11E6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E8DF451" w14:textId="5DB23CB5" w:rsidR="00606F93" w:rsidRPr="00933CB6" w:rsidRDefault="000D11E6" w:rsidP="00275A48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</w:t>
            </w:r>
            <w:r w:rsidR="00694E46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8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6E29E44" w14:textId="3EF2E67F" w:rsidR="00606F93" w:rsidRPr="00933CB6" w:rsidRDefault="00DB7C97" w:rsidP="00EE645C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EDE848D" w14:textId="0C0AB77D" w:rsidR="00606F93" w:rsidRPr="00933CB6" w:rsidRDefault="00DB7C97" w:rsidP="00BC4175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F80F6F" w:rsidRPr="00933CB6" w14:paraId="3B8FDA9F" w14:textId="77777777" w:rsidTr="00A7647C">
        <w:trPr>
          <w:trHeight w:val="200"/>
        </w:trPr>
        <w:tc>
          <w:tcPr>
            <w:tcW w:w="2699" w:type="dxa"/>
          </w:tcPr>
          <w:p w14:paraId="6A764113" w14:textId="39AE607A" w:rsidR="00142026" w:rsidRPr="00933CB6" w:rsidRDefault="00142026" w:rsidP="005B5014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Sex</w:t>
            </w:r>
          </w:p>
        </w:tc>
        <w:tc>
          <w:tcPr>
            <w:tcW w:w="2410" w:type="dxa"/>
          </w:tcPr>
          <w:p w14:paraId="55AB732E" w14:textId="243F3096" w:rsidR="00142026" w:rsidRPr="00933CB6" w:rsidRDefault="00D01853" w:rsidP="005B5014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142026" w:rsidRPr="00933CB6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 xml:space="preserve"> vs female</w:t>
            </w:r>
          </w:p>
        </w:tc>
        <w:tc>
          <w:tcPr>
            <w:tcW w:w="1417" w:type="dxa"/>
            <w:vAlign w:val="center"/>
          </w:tcPr>
          <w:p w14:paraId="126C6A39" w14:textId="33750E00" w:rsidR="00142026" w:rsidRPr="00933CB6" w:rsidRDefault="00EA53A7" w:rsidP="00BC4175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94E46" w:rsidRPr="00933CB6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694E46" w:rsidRPr="00933CB6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694E46" w:rsidRPr="00933CB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94E46" w:rsidRPr="00933CB6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6433C859" w14:textId="2CA6E919" w:rsidR="00142026" w:rsidRPr="00933CB6" w:rsidRDefault="00142026" w:rsidP="00275A48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94E46" w:rsidRPr="00933CB6">
              <w:rPr>
                <w:rFonts w:ascii="Times New Roman" w:hAnsi="Times New Roman" w:cs="Times New Roman"/>
                <w:sz w:val="18"/>
                <w:szCs w:val="18"/>
              </w:rPr>
              <w:t>805</w:t>
            </w:r>
          </w:p>
        </w:tc>
        <w:tc>
          <w:tcPr>
            <w:tcW w:w="1417" w:type="dxa"/>
            <w:vAlign w:val="center"/>
          </w:tcPr>
          <w:p w14:paraId="3199EEA7" w14:textId="2CB0CE6B" w:rsidR="00142026" w:rsidRPr="00933CB6" w:rsidRDefault="00566C0C" w:rsidP="00EE645C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79653ADB" w14:textId="15EB97F8" w:rsidR="00142026" w:rsidRPr="00933CB6" w:rsidRDefault="00566C0C" w:rsidP="00BC4175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06F93" w:rsidRPr="00933CB6" w14:paraId="643E16FB" w14:textId="77777777" w:rsidTr="00A7647C">
        <w:trPr>
          <w:trHeight w:val="333"/>
        </w:trPr>
        <w:tc>
          <w:tcPr>
            <w:tcW w:w="2699" w:type="dxa"/>
          </w:tcPr>
          <w:p w14:paraId="20228789" w14:textId="54FFF3F0" w:rsidR="00606F93" w:rsidRPr="00933CB6" w:rsidRDefault="00606F93" w:rsidP="00606F93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BMI</w:t>
            </w:r>
          </w:p>
        </w:tc>
        <w:tc>
          <w:tcPr>
            <w:tcW w:w="2410" w:type="dxa"/>
          </w:tcPr>
          <w:p w14:paraId="67B647AB" w14:textId="0005A028" w:rsidR="00606F93" w:rsidRPr="00933CB6" w:rsidRDefault="00606F93" w:rsidP="00606F93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7"/>
            <w:bookmarkStart w:id="5" w:name="OLE_LINK8"/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&lt; </m:t>
              </m:r>
            </m:oMath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  <w:bookmarkEnd w:id="4"/>
            <w:bookmarkEnd w:id="5"/>
          </w:p>
        </w:tc>
        <w:tc>
          <w:tcPr>
            <w:tcW w:w="1417" w:type="dxa"/>
            <w:vAlign w:val="center"/>
          </w:tcPr>
          <w:p w14:paraId="5C34C6AF" w14:textId="71262760" w:rsidR="00606F93" w:rsidRPr="00933CB6" w:rsidRDefault="00BC4175" w:rsidP="00BC4175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33CB6">
              <w:rPr>
                <w:rFonts w:ascii="Times New Roman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851" w:type="dxa"/>
            <w:vAlign w:val="center"/>
          </w:tcPr>
          <w:p w14:paraId="6FB6FD24" w14:textId="3E80F424" w:rsidR="00606F93" w:rsidRPr="00933CB6" w:rsidRDefault="00606F93" w:rsidP="00275A48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vAlign w:val="center"/>
          </w:tcPr>
          <w:p w14:paraId="5A1A388D" w14:textId="06A72D44" w:rsidR="00606F93" w:rsidRPr="00933CB6" w:rsidRDefault="00606F93" w:rsidP="00EE645C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3AF85768" w14:textId="5680378F" w:rsidR="00606F93" w:rsidRPr="00933CB6" w:rsidRDefault="00606F93" w:rsidP="00BC4175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6F93" w:rsidRPr="00933CB6" w14:paraId="013B1EE2" w14:textId="77777777" w:rsidTr="00A7647C">
        <w:trPr>
          <w:trHeight w:val="325"/>
        </w:trPr>
        <w:tc>
          <w:tcPr>
            <w:tcW w:w="2699" w:type="dxa"/>
          </w:tcPr>
          <w:p w14:paraId="1D24638E" w14:textId="77777777" w:rsidR="00606F93" w:rsidRPr="00933CB6" w:rsidRDefault="00606F93" w:rsidP="00606F93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410" w:type="dxa"/>
          </w:tcPr>
          <w:p w14:paraId="180C0180" w14:textId="5CE03916" w:rsidR="006244FD" w:rsidRPr="00933CB6" w:rsidRDefault="00606F93" w:rsidP="00606F93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18.5-23.9</w:t>
            </w:r>
          </w:p>
        </w:tc>
        <w:tc>
          <w:tcPr>
            <w:tcW w:w="1417" w:type="dxa"/>
            <w:vAlign w:val="center"/>
          </w:tcPr>
          <w:p w14:paraId="0E1DFFB0" w14:textId="73385D77" w:rsidR="00606F93" w:rsidRPr="00933CB6" w:rsidRDefault="00694E46" w:rsidP="00BC4175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44692" w:rsidRPr="00933CB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6244FD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(0.</w:t>
            </w: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6</w:t>
            </w:r>
            <w:r w:rsidR="006244FD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</w:t>
            </w: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</w:t>
            </w:r>
            <w:r w:rsidR="00744692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</w:t>
            </w: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0</w:t>
            </w:r>
            <w:r w:rsidR="006244FD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1" w:type="dxa"/>
            <w:vAlign w:val="center"/>
          </w:tcPr>
          <w:p w14:paraId="2FE6ABC6" w14:textId="7EA26809" w:rsidR="00606F93" w:rsidRPr="00933CB6" w:rsidRDefault="00694E46" w:rsidP="00275A48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327</w:t>
            </w:r>
          </w:p>
        </w:tc>
        <w:tc>
          <w:tcPr>
            <w:tcW w:w="1417" w:type="dxa"/>
            <w:vAlign w:val="center"/>
          </w:tcPr>
          <w:p w14:paraId="3F58A48B" w14:textId="7A2939B3" w:rsidR="00606F93" w:rsidRPr="00933CB6" w:rsidRDefault="00471EA0" w:rsidP="00EE645C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46AD4BA0" w14:textId="5825B7F6" w:rsidR="00606F93" w:rsidRPr="00933CB6" w:rsidRDefault="00471EA0" w:rsidP="00BC4175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06F93" w:rsidRPr="00933CB6" w14:paraId="79FA584B" w14:textId="77777777" w:rsidTr="00A7647C">
        <w:trPr>
          <w:trHeight w:val="175"/>
        </w:trPr>
        <w:tc>
          <w:tcPr>
            <w:tcW w:w="2699" w:type="dxa"/>
          </w:tcPr>
          <w:p w14:paraId="73A2501E" w14:textId="77777777" w:rsidR="00606F93" w:rsidRPr="00933CB6" w:rsidRDefault="00606F93" w:rsidP="00606F93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34E88CF7" w14:textId="6D04B726" w:rsidR="006244FD" w:rsidRPr="00933CB6" w:rsidRDefault="00BC4175" w:rsidP="00606F93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434"/>
            <w:bookmarkStart w:id="7" w:name="OLE_LINK435"/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≥ </m:t>
              </m:r>
            </m:oMath>
            <w:bookmarkEnd w:id="6"/>
            <w:bookmarkEnd w:id="7"/>
            <w:r w:rsidR="00606F93" w:rsidRPr="00933CB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417" w:type="dxa"/>
            <w:vAlign w:val="center"/>
          </w:tcPr>
          <w:p w14:paraId="5874BDEA" w14:textId="70814388" w:rsidR="00606F93" w:rsidRPr="00933CB6" w:rsidRDefault="00694E46" w:rsidP="00BC4175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44692" w:rsidRPr="00933CB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6244FD" w:rsidRPr="00933C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BB5EDD" w:rsidRPr="00933CB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6244FD" w:rsidRPr="00933C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244FD" w:rsidRPr="00933CB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6244FD" w:rsidRPr="00933C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11A6A037" w14:textId="27635B40" w:rsidR="00606F93" w:rsidRPr="00933CB6" w:rsidRDefault="006244FD" w:rsidP="00275A48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94E46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</w:t>
            </w:r>
            <w:r w:rsidR="00694E46" w:rsidRPr="00933CB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7</w:t>
            </w:r>
            <w:r w:rsidR="00694E46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1417" w:type="dxa"/>
            <w:vAlign w:val="center"/>
          </w:tcPr>
          <w:p w14:paraId="405D082A" w14:textId="3A0F47C9" w:rsidR="00606F93" w:rsidRPr="00933CB6" w:rsidRDefault="00471EA0" w:rsidP="00EE645C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4C0F1736" w14:textId="4292427A" w:rsidR="00606F93" w:rsidRPr="00933CB6" w:rsidRDefault="00471EA0" w:rsidP="00BC4175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06F93" w:rsidRPr="00933CB6" w14:paraId="2A92EA1E" w14:textId="77777777" w:rsidTr="00A7647C">
        <w:trPr>
          <w:trHeight w:val="460"/>
        </w:trPr>
        <w:tc>
          <w:tcPr>
            <w:tcW w:w="2699" w:type="dxa"/>
            <w:hideMark/>
          </w:tcPr>
          <w:p w14:paraId="4B2B4C7D" w14:textId="77777777" w:rsidR="00606F93" w:rsidRPr="00933CB6" w:rsidRDefault="00606F93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ECOG PS</w:t>
            </w:r>
          </w:p>
        </w:tc>
        <w:tc>
          <w:tcPr>
            <w:tcW w:w="2410" w:type="dxa"/>
            <w:hideMark/>
          </w:tcPr>
          <w:p w14:paraId="572230CC" w14:textId="0790AF66" w:rsidR="00606F93" w:rsidRPr="00933CB6" w:rsidRDefault="00606F93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01853" w:rsidRPr="00933CB6">
              <w:rPr>
                <w:rFonts w:ascii="Times New Roman" w:hAnsi="Times New Roman" w:cs="Times New Roman"/>
                <w:sz w:val="18"/>
                <w:szCs w:val="18"/>
              </w:rPr>
              <w:t xml:space="preserve"> v</w:t>
            </w:r>
            <w:r w:rsidR="00BC4175" w:rsidRPr="00933CB6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bookmarkStart w:id="8" w:name="OLE_LINK432"/>
            <w:bookmarkStart w:id="9" w:name="OLE_LINK433"/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≥</m:t>
              </m:r>
              <w:bookmarkEnd w:id="8"/>
              <w:bookmarkEnd w:id="9"/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</m:t>
              </m:r>
            </m:oMath>
            <w:r w:rsidR="00D01853" w:rsidRPr="00933CB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hideMark/>
          </w:tcPr>
          <w:p w14:paraId="444850A2" w14:textId="64F55B10" w:rsidR="00606F93" w:rsidRPr="00933CB6" w:rsidRDefault="006244FD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F4E61" w:rsidRPr="00933CB6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1F4E61" w:rsidRPr="00933CB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1F4E61" w:rsidRPr="00933CB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4E61" w:rsidRPr="00933CB6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hideMark/>
          </w:tcPr>
          <w:p w14:paraId="254A37BC" w14:textId="00D76E9A" w:rsidR="00606F93" w:rsidRPr="00933CB6" w:rsidRDefault="001F4E61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1417" w:type="dxa"/>
            <w:hideMark/>
          </w:tcPr>
          <w:p w14:paraId="2B48FBD1" w14:textId="330706C8" w:rsidR="00606F93" w:rsidRPr="00933CB6" w:rsidRDefault="00F8574F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0A0401" w:rsidRPr="00933C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(0.4</w:t>
            </w:r>
            <w:r w:rsidR="000A0401" w:rsidRPr="00933CB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-1.4</w:t>
            </w:r>
            <w:r w:rsidR="000A0401" w:rsidRPr="00933CB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hideMark/>
          </w:tcPr>
          <w:p w14:paraId="29F15692" w14:textId="2F9BFBB4" w:rsidR="00606F93" w:rsidRPr="00933CB6" w:rsidRDefault="00F8574F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A0401" w:rsidRPr="00933CB6">
              <w:rPr>
                <w:rFonts w:ascii="Times New Roman" w:hAnsi="Times New Roman" w:cs="Times New Roman"/>
                <w:sz w:val="18"/>
                <w:szCs w:val="18"/>
              </w:rPr>
              <w:t>524</w:t>
            </w:r>
          </w:p>
        </w:tc>
      </w:tr>
      <w:tr w:rsidR="00606F93" w:rsidRPr="00933CB6" w14:paraId="10C63B62" w14:textId="77777777" w:rsidTr="00A7647C">
        <w:trPr>
          <w:trHeight w:val="460"/>
        </w:trPr>
        <w:tc>
          <w:tcPr>
            <w:tcW w:w="2699" w:type="dxa"/>
          </w:tcPr>
          <w:p w14:paraId="3AB599DB" w14:textId="32C1B606" w:rsidR="00606F93" w:rsidRPr="00933CB6" w:rsidRDefault="00606F93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Primary tumor location</w:t>
            </w:r>
          </w:p>
        </w:tc>
        <w:tc>
          <w:tcPr>
            <w:tcW w:w="2410" w:type="dxa"/>
          </w:tcPr>
          <w:p w14:paraId="63DC2905" w14:textId="039A1568" w:rsidR="00606F93" w:rsidRPr="00933CB6" w:rsidRDefault="008842C4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GEJC</w:t>
            </w:r>
            <w:r w:rsidR="00D01853" w:rsidRPr="00933CB6">
              <w:rPr>
                <w:rFonts w:ascii="Times New Roman" w:hAnsi="Times New Roman" w:cs="Times New Roman"/>
                <w:sz w:val="18"/>
                <w:szCs w:val="18"/>
              </w:rPr>
              <w:t xml:space="preserve"> vs </w:t>
            </w:r>
            <w:r w:rsidR="00D01853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GC</w:t>
            </w:r>
          </w:p>
        </w:tc>
        <w:tc>
          <w:tcPr>
            <w:tcW w:w="1417" w:type="dxa"/>
          </w:tcPr>
          <w:p w14:paraId="32DA6E55" w14:textId="358BB003" w:rsidR="00606F93" w:rsidRPr="00933CB6" w:rsidRDefault="00606F93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F4E61" w:rsidRPr="00933CB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1F4E61" w:rsidRPr="00933CB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1F4E61" w:rsidRPr="00933CB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4E61" w:rsidRPr="00933CB6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00C770D9" w14:textId="12A20F51" w:rsidR="00606F93" w:rsidRPr="00933CB6" w:rsidRDefault="001F4E61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1417" w:type="dxa"/>
          </w:tcPr>
          <w:p w14:paraId="7E40F09F" w14:textId="2E35691B" w:rsidR="00606F93" w:rsidRPr="00933CB6" w:rsidRDefault="002F30DD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01A1B" w:rsidRPr="00933CB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0A0401" w:rsidRPr="00933CB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D01A1B" w:rsidRPr="00933CB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A0401" w:rsidRPr="00933CB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B7C97" w:rsidRPr="00933CB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01A1B" w:rsidRPr="00933C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0A0401" w:rsidRPr="00933CB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1C5C0205" w14:textId="520DF7C4" w:rsidR="00606F93" w:rsidRPr="00933CB6" w:rsidRDefault="002F30DD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A0401" w:rsidRPr="00933CB6">
              <w:rPr>
                <w:rFonts w:ascii="Times New Roman" w:hAnsi="Times New Roman" w:cs="Times New Roman"/>
                <w:sz w:val="18"/>
                <w:szCs w:val="18"/>
              </w:rPr>
              <w:t>499</w:t>
            </w:r>
          </w:p>
        </w:tc>
      </w:tr>
      <w:tr w:rsidR="000D11E6" w:rsidRPr="00933CB6" w14:paraId="0750D614" w14:textId="77777777" w:rsidTr="00A7647C">
        <w:trPr>
          <w:trHeight w:val="460"/>
        </w:trPr>
        <w:tc>
          <w:tcPr>
            <w:tcW w:w="2699" w:type="dxa"/>
          </w:tcPr>
          <w:p w14:paraId="27F32B6B" w14:textId="1F5D4E85" w:rsidR="00606F93" w:rsidRPr="00933CB6" w:rsidRDefault="00606F93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Histology</w:t>
            </w:r>
          </w:p>
        </w:tc>
        <w:tc>
          <w:tcPr>
            <w:tcW w:w="2410" w:type="dxa"/>
          </w:tcPr>
          <w:p w14:paraId="36D56ED4" w14:textId="480CD613" w:rsidR="00606F93" w:rsidRPr="00933CB6" w:rsidRDefault="00606F93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Diffuse</w:t>
            </w:r>
            <w:r w:rsidR="00D01853" w:rsidRPr="00933CB6">
              <w:rPr>
                <w:rFonts w:ascii="Times New Roman" w:hAnsi="Times New Roman" w:cs="Times New Roman"/>
                <w:sz w:val="18"/>
                <w:szCs w:val="18"/>
              </w:rPr>
              <w:t xml:space="preserve"> vs </w:t>
            </w:r>
            <w:r w:rsidR="00BC4175" w:rsidRPr="00933CB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D01853" w:rsidRPr="00933CB6">
              <w:rPr>
                <w:rFonts w:ascii="Times New Roman" w:hAnsi="Times New Roman" w:cs="Times New Roman"/>
                <w:sz w:val="18"/>
                <w:szCs w:val="18"/>
              </w:rPr>
              <w:t>on-diffuse</w:t>
            </w:r>
          </w:p>
        </w:tc>
        <w:tc>
          <w:tcPr>
            <w:tcW w:w="1417" w:type="dxa"/>
          </w:tcPr>
          <w:p w14:paraId="35099561" w14:textId="19FF37F4" w:rsidR="00606F93" w:rsidRPr="00933CB6" w:rsidRDefault="008842C4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6E128B" w:rsidRPr="00933CB6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="00606F93" w:rsidRPr="00933C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FD5B12" w:rsidRPr="00933CB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606F93" w:rsidRPr="00933C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6E128B" w:rsidRPr="00933CB6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="00606F93" w:rsidRPr="00933C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4BB48653" w14:textId="2E89FFD7" w:rsidR="00606F93" w:rsidRPr="00933CB6" w:rsidRDefault="00FD5B12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6E128B" w:rsidRPr="00933CB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14:paraId="6792010E" w14:textId="7582A91A" w:rsidR="00606F93" w:rsidRPr="00933CB6" w:rsidRDefault="002251CB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50B38" w:rsidRPr="00933CB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8574F" w:rsidRPr="00933CB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0A0401" w:rsidRPr="00933CB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550B38" w:rsidRPr="00933C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8574F" w:rsidRPr="00933CB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50B38" w:rsidRPr="00933CB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A0401" w:rsidRPr="00933CB6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="00550B38" w:rsidRPr="00933C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B7C97" w:rsidRPr="00933C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359CC" w:rsidRPr="00933CB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A0401" w:rsidRPr="00933CB6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="00550B38" w:rsidRPr="00933C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673F6D4B" w14:textId="309E4627" w:rsidR="00606F93" w:rsidRPr="00933CB6" w:rsidRDefault="00550B38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A0401" w:rsidRPr="00933CB6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</w:tr>
      <w:tr w:rsidR="00BC4175" w:rsidRPr="00933CB6" w14:paraId="07230DB8" w14:textId="77777777" w:rsidTr="00A7647C">
        <w:trPr>
          <w:trHeight w:val="460"/>
        </w:trPr>
        <w:tc>
          <w:tcPr>
            <w:tcW w:w="2699" w:type="dxa"/>
          </w:tcPr>
          <w:p w14:paraId="7E158FF3" w14:textId="4DBD7909" w:rsidR="00BC4175" w:rsidRPr="00933CB6" w:rsidRDefault="00BC4175" w:rsidP="00BC4175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Differentiation</w:t>
            </w:r>
          </w:p>
        </w:tc>
        <w:tc>
          <w:tcPr>
            <w:tcW w:w="2410" w:type="dxa"/>
          </w:tcPr>
          <w:p w14:paraId="1C4069EC" w14:textId="46F04165" w:rsidR="00BC4175" w:rsidRPr="00933CB6" w:rsidRDefault="00BC4175" w:rsidP="00BC4175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 xml:space="preserve">High or middle differentiation </w:t>
            </w: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vs </w:t>
            </w:r>
            <w:r w:rsidRPr="00933C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differentiation</w:t>
            </w:r>
          </w:p>
        </w:tc>
        <w:tc>
          <w:tcPr>
            <w:tcW w:w="1417" w:type="dxa"/>
            <w:vAlign w:val="center"/>
          </w:tcPr>
          <w:p w14:paraId="6E2C33F6" w14:textId="203C3FB9" w:rsidR="00BC4175" w:rsidRPr="00933CB6" w:rsidRDefault="00FD5B12" w:rsidP="00BC4175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C4175" w:rsidRPr="00933CB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6E128B" w:rsidRPr="00933CB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C4175" w:rsidRPr="00933C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6E128B" w:rsidRPr="00933CB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BC4175" w:rsidRPr="00933C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F42414" w:rsidRPr="00933CB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6E128B" w:rsidRPr="00933CB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BC4175" w:rsidRPr="00933C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30D24B2C" w14:textId="42655680" w:rsidR="00BC4175" w:rsidRPr="00933CB6" w:rsidRDefault="00BC4175" w:rsidP="00275A48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E128B" w:rsidRPr="00933CB6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1417" w:type="dxa"/>
            <w:vAlign w:val="center"/>
          </w:tcPr>
          <w:p w14:paraId="0E9A928E" w14:textId="4124FE7F" w:rsidR="00BC4175" w:rsidRPr="00933CB6" w:rsidRDefault="00566C0C" w:rsidP="00EE645C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5AF51492" w14:textId="43443011" w:rsidR="00BC4175" w:rsidRPr="00933CB6" w:rsidRDefault="00566C0C" w:rsidP="00BC4175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C4175" w:rsidRPr="00933CB6" w14:paraId="28F169D6" w14:textId="77777777" w:rsidTr="00A7647C">
        <w:trPr>
          <w:trHeight w:val="460"/>
        </w:trPr>
        <w:tc>
          <w:tcPr>
            <w:tcW w:w="2699" w:type="dxa"/>
          </w:tcPr>
          <w:p w14:paraId="1504C288" w14:textId="0814242B" w:rsidR="00BC4175" w:rsidRPr="00933CB6" w:rsidRDefault="00BC4175" w:rsidP="00BC4175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bookmarkStart w:id="10" w:name="OLE_LINK446"/>
            <w:bookmarkStart w:id="11" w:name="OLE_LINK447"/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isease status</w:t>
            </w:r>
            <w:bookmarkEnd w:id="10"/>
            <w:bookmarkEnd w:id="11"/>
          </w:p>
        </w:tc>
        <w:tc>
          <w:tcPr>
            <w:tcW w:w="2410" w:type="dxa"/>
          </w:tcPr>
          <w:p w14:paraId="5984F8E7" w14:textId="77777777" w:rsidR="00BC4175" w:rsidRPr="00933CB6" w:rsidRDefault="00BC4175" w:rsidP="00BC4175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  <w:r w:rsidRPr="00933C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 xml:space="preserve">metastasis </w:t>
            </w:r>
          </w:p>
          <w:p w14:paraId="72A796AC" w14:textId="219B2FC9" w:rsidR="00BC4175" w:rsidRPr="00933CB6" w:rsidRDefault="00BC4175" w:rsidP="00BC4175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vs metachronous metastasis</w:t>
            </w:r>
          </w:p>
        </w:tc>
        <w:tc>
          <w:tcPr>
            <w:tcW w:w="1417" w:type="dxa"/>
            <w:vAlign w:val="center"/>
          </w:tcPr>
          <w:p w14:paraId="2E5FEAD8" w14:textId="28A65426" w:rsidR="00BC4175" w:rsidRPr="00933CB6" w:rsidRDefault="00BC4175" w:rsidP="00BC4175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440B1" w:rsidRPr="00933CB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1F4E61" w:rsidRPr="00933CB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1F4E61" w:rsidRPr="00933CB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1F4E61" w:rsidRPr="00933CB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30C1355D" w14:textId="0FF70681" w:rsidR="00BC4175" w:rsidRPr="00933CB6" w:rsidRDefault="00BC4175" w:rsidP="00275A48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F4E61" w:rsidRPr="00933CB6">
              <w:rPr>
                <w:rFonts w:ascii="Times New Roman" w:hAnsi="Times New Roman" w:cs="Times New Roman"/>
                <w:sz w:val="18"/>
                <w:szCs w:val="18"/>
              </w:rPr>
              <w:t>711</w:t>
            </w:r>
          </w:p>
        </w:tc>
        <w:tc>
          <w:tcPr>
            <w:tcW w:w="1417" w:type="dxa"/>
            <w:vAlign w:val="center"/>
          </w:tcPr>
          <w:p w14:paraId="7F2902E7" w14:textId="077F42C9" w:rsidR="00BC4175" w:rsidRPr="00933CB6" w:rsidRDefault="00471EA0" w:rsidP="00EE645C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OLE_LINK549"/>
            <w:bookmarkStart w:id="13" w:name="OLE_LINK550"/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bookmarkEnd w:id="12"/>
            <w:bookmarkEnd w:id="13"/>
          </w:p>
        </w:tc>
        <w:tc>
          <w:tcPr>
            <w:tcW w:w="851" w:type="dxa"/>
            <w:vAlign w:val="center"/>
          </w:tcPr>
          <w:p w14:paraId="63615B1E" w14:textId="3831D590" w:rsidR="00BC4175" w:rsidRPr="00933CB6" w:rsidRDefault="00471EA0" w:rsidP="00BC4175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C1FF6" w:rsidRPr="00933CB6" w14:paraId="64B234DF" w14:textId="77777777" w:rsidTr="00A7647C">
        <w:trPr>
          <w:trHeight w:val="460"/>
        </w:trPr>
        <w:tc>
          <w:tcPr>
            <w:tcW w:w="2699" w:type="dxa"/>
          </w:tcPr>
          <w:p w14:paraId="06C9C494" w14:textId="27620F44" w:rsidR="002C1FF6" w:rsidRPr="00933CB6" w:rsidRDefault="002C1FF6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bookmarkStart w:id="14" w:name="OLE_LINK444"/>
            <w:bookmarkStart w:id="15" w:name="OLE_LINK445"/>
            <w:bookmarkStart w:id="16" w:name="OLE_LINK548"/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umber of metastatic sites</w:t>
            </w:r>
            <w:bookmarkEnd w:id="14"/>
            <w:bookmarkEnd w:id="15"/>
            <w:bookmarkEnd w:id="16"/>
          </w:p>
        </w:tc>
        <w:tc>
          <w:tcPr>
            <w:tcW w:w="2410" w:type="dxa"/>
          </w:tcPr>
          <w:p w14:paraId="05870E0D" w14:textId="63DCD6BE" w:rsidR="002C1FF6" w:rsidRPr="00933CB6" w:rsidRDefault="002C1FF6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" w:name="OLE_LINK506"/>
            <w:bookmarkStart w:id="18" w:name="OLE_LINK507"/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 xml:space="preserve">≤ </m:t>
              </m:r>
            </m:oMath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</w:t>
            </w:r>
            <w:bookmarkEnd w:id="17"/>
            <w:bookmarkEnd w:id="18"/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vs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≥ </m:t>
              </m:r>
            </m:oMath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14:paraId="27E50259" w14:textId="38DA3916" w:rsidR="002C1FF6" w:rsidRPr="00933CB6" w:rsidRDefault="002C1FF6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9" w:name="OLE_LINK512"/>
            <w:bookmarkStart w:id="20" w:name="OLE_LINK513"/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71779" w:rsidRPr="00933CB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1F4E61" w:rsidRPr="00933CB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1F4E61" w:rsidRPr="00933CB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440B1" w:rsidRPr="00933CB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4E61" w:rsidRPr="00933CB6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bookmarkEnd w:id="19"/>
            <w:bookmarkEnd w:id="20"/>
          </w:p>
        </w:tc>
        <w:tc>
          <w:tcPr>
            <w:tcW w:w="851" w:type="dxa"/>
          </w:tcPr>
          <w:p w14:paraId="1797D4E5" w14:textId="3CB65002" w:rsidR="002C1FF6" w:rsidRPr="00933CB6" w:rsidRDefault="002C1FF6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1F4E61" w:rsidRPr="00933CB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417" w:type="dxa"/>
          </w:tcPr>
          <w:p w14:paraId="36CF1063" w14:textId="6DF079E2" w:rsidR="002C1FF6" w:rsidRPr="00933CB6" w:rsidRDefault="00F8574F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251CB" w:rsidRPr="00933CB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A0401" w:rsidRPr="00933CB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C1FF6" w:rsidRPr="00933C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C1FF6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  <w:r w:rsidR="002C1FF6" w:rsidRPr="00933CB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A0401" w:rsidRPr="00933CB6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="002C1FF6" w:rsidRPr="00933C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251CB" w:rsidRPr="00933CB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C1FF6" w:rsidRPr="00933CB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A0401" w:rsidRPr="00933CB6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="002C1FF6" w:rsidRPr="00933C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40B46C79" w14:textId="3D80BF86" w:rsidR="002C1FF6" w:rsidRPr="00933CB6" w:rsidRDefault="002C1FF6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A0401" w:rsidRPr="00933CB6">
              <w:rPr>
                <w:rFonts w:ascii="Times New Roman" w:hAnsi="Times New Roman" w:cs="Times New Roman"/>
                <w:sz w:val="18"/>
                <w:szCs w:val="18"/>
              </w:rPr>
              <w:t>785</w:t>
            </w:r>
          </w:p>
        </w:tc>
      </w:tr>
      <w:tr w:rsidR="002C1FF6" w:rsidRPr="00933CB6" w14:paraId="6B450113" w14:textId="77777777" w:rsidTr="00A7647C">
        <w:trPr>
          <w:trHeight w:val="460"/>
        </w:trPr>
        <w:tc>
          <w:tcPr>
            <w:tcW w:w="2699" w:type="dxa"/>
          </w:tcPr>
          <w:p w14:paraId="10C3E6AE" w14:textId="48FD572E" w:rsidR="002C1FF6" w:rsidRPr="00933CB6" w:rsidRDefault="002C1FF6" w:rsidP="002C1FF6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Site of metastasis</w:t>
            </w:r>
          </w:p>
        </w:tc>
        <w:tc>
          <w:tcPr>
            <w:tcW w:w="2410" w:type="dxa"/>
          </w:tcPr>
          <w:p w14:paraId="46755F2D" w14:textId="7A4EF43F" w:rsidR="004A4301" w:rsidRPr="00933CB6" w:rsidRDefault="002C1FF6" w:rsidP="002C1FF6">
            <w:pPr>
              <w:rPr>
                <w:rFonts w:ascii="Times New Roman" w:hAnsi="Times New Roman" w:cs="Times New Roman"/>
                <w:color w:val="313131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Peritoneum</w:t>
            </w:r>
          </w:p>
        </w:tc>
        <w:tc>
          <w:tcPr>
            <w:tcW w:w="1417" w:type="dxa"/>
            <w:vAlign w:val="center"/>
          </w:tcPr>
          <w:p w14:paraId="3B6D3F6D" w14:textId="171A64E6" w:rsidR="002C1FF6" w:rsidRPr="00933CB6" w:rsidRDefault="001E75CC" w:rsidP="002C1FF6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1" w:name="OLE_LINK524"/>
            <w:bookmarkStart w:id="22" w:name="OLE_LINK525"/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C1FF6" w:rsidRPr="00933CB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F0C46" w:rsidRPr="00933CB6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="002C1FF6" w:rsidRPr="00933CB6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5F0C46" w:rsidRPr="00933CB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2C1FF6" w:rsidRPr="00933C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23910" w:rsidRPr="00933CB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C1FF6" w:rsidRPr="00933CB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F0C46" w:rsidRPr="00933CB6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="002C1FF6" w:rsidRPr="00933C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bookmarkEnd w:id="21"/>
            <w:bookmarkEnd w:id="22"/>
          </w:p>
        </w:tc>
        <w:tc>
          <w:tcPr>
            <w:tcW w:w="851" w:type="dxa"/>
            <w:vAlign w:val="center"/>
          </w:tcPr>
          <w:p w14:paraId="69270A0B" w14:textId="7BA345AF" w:rsidR="002C1FF6" w:rsidRPr="00933CB6" w:rsidRDefault="002C1FF6" w:rsidP="00275A48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3" w:name="OLE_LINK36"/>
            <w:bookmarkStart w:id="24" w:name="OLE_LINK37"/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323910" w:rsidRPr="00933CB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bookmarkEnd w:id="23"/>
            <w:bookmarkEnd w:id="24"/>
          </w:p>
        </w:tc>
        <w:tc>
          <w:tcPr>
            <w:tcW w:w="1417" w:type="dxa"/>
            <w:vAlign w:val="center"/>
          </w:tcPr>
          <w:p w14:paraId="19B932D9" w14:textId="07A4007D" w:rsidR="002C1FF6" w:rsidRPr="00933CB6" w:rsidRDefault="00F8574F" w:rsidP="00EE645C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0A0401" w:rsidRPr="00933CB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2C1FF6" w:rsidRPr="00933CB6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0A0401" w:rsidRPr="00933CB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2C1FF6" w:rsidRPr="00933C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C1FF6" w:rsidRPr="00933CB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A0401" w:rsidRPr="00933CB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2C1FF6" w:rsidRPr="00933C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70E0630E" w14:textId="39B36A2B" w:rsidR="002C1FF6" w:rsidRPr="00933CB6" w:rsidRDefault="002C1FF6" w:rsidP="002C1FF6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8574F" w:rsidRPr="00933CB6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="000A0401" w:rsidRPr="00933CB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A4301" w:rsidRPr="00933CB6" w14:paraId="24500A62" w14:textId="77777777" w:rsidTr="00A7647C">
        <w:trPr>
          <w:trHeight w:val="164"/>
        </w:trPr>
        <w:tc>
          <w:tcPr>
            <w:tcW w:w="2699" w:type="dxa"/>
          </w:tcPr>
          <w:p w14:paraId="1475782D" w14:textId="77777777" w:rsidR="004A4301" w:rsidRPr="00933CB6" w:rsidRDefault="004A4301" w:rsidP="002C1FF6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79900C85" w14:textId="3B2FB4D6" w:rsidR="004A4301" w:rsidRPr="00933CB6" w:rsidRDefault="004A4301" w:rsidP="004A430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With ascites</w:t>
            </w:r>
          </w:p>
        </w:tc>
        <w:tc>
          <w:tcPr>
            <w:tcW w:w="1417" w:type="dxa"/>
            <w:vAlign w:val="center"/>
          </w:tcPr>
          <w:p w14:paraId="263D30AC" w14:textId="2E068FF7" w:rsidR="004A4301" w:rsidRPr="00933CB6" w:rsidRDefault="005F0C46" w:rsidP="002C1FF6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26ED2" w:rsidRPr="00933CB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826ED2" w:rsidRPr="00933CB6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1E75CC" w:rsidRPr="00933C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826ED2" w:rsidRPr="00933C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26ED2" w:rsidRPr="00933CB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="00826ED2" w:rsidRPr="00933C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1480EEC2" w14:textId="0E098B40" w:rsidR="004A4301" w:rsidRPr="00933CB6" w:rsidRDefault="00323910" w:rsidP="00275A48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5F0C46" w:rsidRPr="00933CB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31544BC3" w14:textId="78FDFBD5" w:rsidR="004A4301" w:rsidRPr="00933CB6" w:rsidRDefault="004A4301" w:rsidP="00EE645C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09EB5607" w14:textId="42B3260C" w:rsidR="004A4301" w:rsidRPr="00933CB6" w:rsidRDefault="004A4301" w:rsidP="002C1FF6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C1FF6" w:rsidRPr="00933CB6" w14:paraId="10AAAE44" w14:textId="77777777" w:rsidTr="00A7647C">
        <w:trPr>
          <w:trHeight w:val="460"/>
        </w:trPr>
        <w:tc>
          <w:tcPr>
            <w:tcW w:w="2699" w:type="dxa"/>
          </w:tcPr>
          <w:p w14:paraId="13A7C056" w14:textId="77777777" w:rsidR="002C1FF6" w:rsidRPr="00933CB6" w:rsidRDefault="002C1FF6" w:rsidP="002C1FF6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410" w:type="dxa"/>
          </w:tcPr>
          <w:p w14:paraId="258A6601" w14:textId="20890E88" w:rsidR="002C1FF6" w:rsidRPr="00933CB6" w:rsidRDefault="002C1FF6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Lymph node</w:t>
            </w:r>
          </w:p>
        </w:tc>
        <w:tc>
          <w:tcPr>
            <w:tcW w:w="1417" w:type="dxa"/>
          </w:tcPr>
          <w:p w14:paraId="49780822" w14:textId="5DE37C4F" w:rsidR="002C1FF6" w:rsidRPr="00933CB6" w:rsidRDefault="005F0C46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F2404" w:rsidRPr="00933CB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2C1FF6" w:rsidRPr="00933C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="002C1FF6" w:rsidRPr="00933CB6">
              <w:rPr>
                <w:rFonts w:ascii="Times New Roman" w:hAnsi="Times New Roman" w:cs="Times New Roman"/>
                <w:sz w:val="18"/>
                <w:szCs w:val="18"/>
              </w:rPr>
              <w:t>,1.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="002C1FF6" w:rsidRPr="00933C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1CDCDD0A" w14:textId="7B24C274" w:rsidR="002C1FF6" w:rsidRPr="00933CB6" w:rsidRDefault="002C1FF6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F4E61" w:rsidRPr="00933CB6">
              <w:rPr>
                <w:rFonts w:ascii="Times New Roman" w:hAnsi="Times New Roman" w:cs="Times New Roman"/>
                <w:sz w:val="18"/>
                <w:szCs w:val="18"/>
              </w:rPr>
              <w:t>349</w:t>
            </w:r>
          </w:p>
        </w:tc>
        <w:tc>
          <w:tcPr>
            <w:tcW w:w="1417" w:type="dxa"/>
          </w:tcPr>
          <w:p w14:paraId="6018968E" w14:textId="66A85AC3" w:rsidR="002C1FF6" w:rsidRPr="00933CB6" w:rsidRDefault="002C1FF6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2A54C231" w14:textId="63AEE6C5" w:rsidR="002C1FF6" w:rsidRPr="00933CB6" w:rsidRDefault="002C1FF6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C1FF6" w:rsidRPr="00933CB6" w14:paraId="73CC6051" w14:textId="77777777" w:rsidTr="00A7647C">
        <w:trPr>
          <w:trHeight w:val="460"/>
        </w:trPr>
        <w:tc>
          <w:tcPr>
            <w:tcW w:w="2699" w:type="dxa"/>
          </w:tcPr>
          <w:p w14:paraId="50F5C139" w14:textId="77777777" w:rsidR="002C1FF6" w:rsidRPr="00933CB6" w:rsidRDefault="002C1FF6" w:rsidP="002C1FF6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7F0288BC" w14:textId="71989C5D" w:rsidR="002C1FF6" w:rsidRPr="00933CB6" w:rsidRDefault="002C1FF6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iver</w:t>
            </w:r>
          </w:p>
        </w:tc>
        <w:tc>
          <w:tcPr>
            <w:tcW w:w="1417" w:type="dxa"/>
          </w:tcPr>
          <w:p w14:paraId="5976F68A" w14:textId="3156A168" w:rsidR="002C1FF6" w:rsidRPr="00933CB6" w:rsidRDefault="005F0C46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C1FF6" w:rsidRPr="00933CB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="002C1FF6" w:rsidRPr="00933C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="002C1FF6" w:rsidRPr="00933CB6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="002C1FF6" w:rsidRPr="00933C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43DCFD33" w14:textId="637ACE92" w:rsidR="002C1FF6" w:rsidRPr="00933CB6" w:rsidRDefault="002C1FF6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F0C46" w:rsidRPr="00933CB6">
              <w:rPr>
                <w:rFonts w:ascii="Times New Roman" w:hAnsi="Times New Roman" w:cs="Times New Roman"/>
                <w:sz w:val="18"/>
                <w:szCs w:val="18"/>
              </w:rPr>
              <w:t>858</w:t>
            </w:r>
          </w:p>
        </w:tc>
        <w:tc>
          <w:tcPr>
            <w:tcW w:w="1417" w:type="dxa"/>
          </w:tcPr>
          <w:p w14:paraId="0FEA6B0B" w14:textId="47D7FE0A" w:rsidR="002C1FF6" w:rsidRPr="00933CB6" w:rsidRDefault="002C1FF6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2F192C7C" w14:textId="4439A3BE" w:rsidR="002C1FF6" w:rsidRPr="00933CB6" w:rsidRDefault="002C1FF6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05142" w:rsidRPr="00933CB6" w14:paraId="25ADF590" w14:textId="77777777" w:rsidTr="00A7647C">
        <w:trPr>
          <w:trHeight w:val="460"/>
        </w:trPr>
        <w:tc>
          <w:tcPr>
            <w:tcW w:w="2699" w:type="dxa"/>
          </w:tcPr>
          <w:p w14:paraId="7198D152" w14:textId="77777777" w:rsidR="00205142" w:rsidRPr="00933CB6" w:rsidRDefault="00205142" w:rsidP="00205142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0EA3240A" w14:textId="204CEED6" w:rsidR="00205142" w:rsidRPr="00933CB6" w:rsidRDefault="00205142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5" w:name="OLE_LINK454"/>
            <w:bookmarkStart w:id="26" w:name="OLE_LINK455"/>
            <w:r w:rsidRPr="00933CB6">
              <w:rPr>
                <w:rFonts w:ascii="Times New Roman" w:hAnsi="Times New Roman" w:cs="Times New Roman"/>
                <w:sz w:val="18"/>
                <w:szCs w:val="18"/>
              </w:rPr>
              <w:t xml:space="preserve">Ovary </w:t>
            </w:r>
            <w:bookmarkEnd w:id="25"/>
            <w:bookmarkEnd w:id="26"/>
          </w:p>
        </w:tc>
        <w:tc>
          <w:tcPr>
            <w:tcW w:w="1417" w:type="dxa"/>
          </w:tcPr>
          <w:p w14:paraId="23AA40D1" w14:textId="741633B4" w:rsidR="00205142" w:rsidRPr="00933CB6" w:rsidRDefault="001858A1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05142" w:rsidRPr="00933CB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F492F" w:rsidRPr="00933CB6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205142" w:rsidRPr="00933C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6E128B" w:rsidRPr="00933CB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205142" w:rsidRPr="00933C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CF492F" w:rsidRPr="00933CB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05142" w:rsidRPr="00933CB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F492F" w:rsidRPr="00933CB6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="00205142" w:rsidRPr="00933C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558559B5" w14:textId="12CA6E50" w:rsidR="00205142" w:rsidRPr="00933CB6" w:rsidRDefault="00205142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E128B" w:rsidRPr="00933CB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F492F" w:rsidRPr="00933CB6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417" w:type="dxa"/>
          </w:tcPr>
          <w:p w14:paraId="77CF4F0A" w14:textId="089CBCAD" w:rsidR="00205142" w:rsidRPr="00933CB6" w:rsidRDefault="00205142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67182E1D" w14:textId="7FFEE341" w:rsidR="00205142" w:rsidRPr="00933CB6" w:rsidRDefault="00205142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05142" w:rsidRPr="00933CB6" w14:paraId="033A5CD4" w14:textId="77777777" w:rsidTr="00A7647C">
        <w:trPr>
          <w:trHeight w:val="460"/>
        </w:trPr>
        <w:tc>
          <w:tcPr>
            <w:tcW w:w="2699" w:type="dxa"/>
          </w:tcPr>
          <w:p w14:paraId="3C60106B" w14:textId="35A43BE9" w:rsidR="00205142" w:rsidRPr="00933CB6" w:rsidRDefault="00205142" w:rsidP="00205142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PD-L1 CPS</w:t>
            </w:r>
          </w:p>
        </w:tc>
        <w:tc>
          <w:tcPr>
            <w:tcW w:w="2410" w:type="dxa"/>
          </w:tcPr>
          <w:p w14:paraId="4C62A812" w14:textId="260367F9" w:rsidR="00205142" w:rsidRPr="00933CB6" w:rsidRDefault="00205142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≥ </m:t>
              </m:r>
            </m:oMath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1 vs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&lt; </m:t>
              </m:r>
            </m:oMath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7FD69426" w14:textId="1B6BFBAD" w:rsidR="00205142" w:rsidRPr="00933CB6" w:rsidRDefault="00205142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B611E" w:rsidRPr="00933CB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DB611E" w:rsidRPr="00933CB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DB611E" w:rsidRPr="00933CB6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65FE7F4C" w14:textId="18A2D997" w:rsidR="00205142" w:rsidRPr="00933CB6" w:rsidRDefault="00205142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B611E" w:rsidRPr="00933CB6">
              <w:rPr>
                <w:rFonts w:ascii="Times New Roman" w:hAnsi="Times New Roman" w:cs="Times New Roman"/>
                <w:sz w:val="18"/>
                <w:szCs w:val="18"/>
              </w:rPr>
              <w:t>398</w:t>
            </w:r>
          </w:p>
        </w:tc>
        <w:tc>
          <w:tcPr>
            <w:tcW w:w="1417" w:type="dxa"/>
          </w:tcPr>
          <w:p w14:paraId="6F666C6F" w14:textId="72306494" w:rsidR="00205142" w:rsidRPr="00933CB6" w:rsidRDefault="00205142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475AD8C2" w14:textId="458F76E1" w:rsidR="00205142" w:rsidRPr="00933CB6" w:rsidRDefault="00205142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1380D" w:rsidRPr="00933CB6" w14:paraId="03B4BEFB" w14:textId="77777777" w:rsidTr="00A7647C">
        <w:trPr>
          <w:trHeight w:val="460"/>
        </w:trPr>
        <w:tc>
          <w:tcPr>
            <w:tcW w:w="2699" w:type="dxa"/>
            <w:hideMark/>
          </w:tcPr>
          <w:p w14:paraId="425513F0" w14:textId="789B2339" w:rsidR="0091380D" w:rsidRPr="00933CB6" w:rsidRDefault="0091380D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hideMark/>
          </w:tcPr>
          <w:p w14:paraId="54EAB22E" w14:textId="5E641D49" w:rsidR="0091380D" w:rsidRPr="00933CB6" w:rsidRDefault="0091380D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≥ </m:t>
              </m:r>
            </m:oMath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5 vs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&lt; </m:t>
              </m:r>
            </m:oMath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7" w:type="dxa"/>
            <w:hideMark/>
          </w:tcPr>
          <w:p w14:paraId="5F0CDBEB" w14:textId="3D2956D4" w:rsidR="0091380D" w:rsidRPr="00933CB6" w:rsidRDefault="0091380D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63(0.35-1.15)</w:t>
            </w:r>
          </w:p>
        </w:tc>
        <w:tc>
          <w:tcPr>
            <w:tcW w:w="851" w:type="dxa"/>
            <w:hideMark/>
          </w:tcPr>
          <w:p w14:paraId="0B5DBEA2" w14:textId="4FB5191D" w:rsidR="0091380D" w:rsidRPr="00933CB6" w:rsidRDefault="0091380D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134</w:t>
            </w:r>
          </w:p>
        </w:tc>
        <w:tc>
          <w:tcPr>
            <w:tcW w:w="1417" w:type="dxa"/>
            <w:hideMark/>
          </w:tcPr>
          <w:p w14:paraId="266714C9" w14:textId="5EA10142" w:rsidR="0091380D" w:rsidRPr="00933CB6" w:rsidRDefault="0091380D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01A1B" w:rsidRPr="00933CB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0A0401" w:rsidRPr="00933CB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D01A1B" w:rsidRPr="00933C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0A0401" w:rsidRPr="00933CB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01A1B" w:rsidRPr="00933CB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A0401" w:rsidRPr="00933CB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hideMark/>
          </w:tcPr>
          <w:p w14:paraId="5B9524E1" w14:textId="61BA2AC6" w:rsidR="0091380D" w:rsidRPr="00933CB6" w:rsidRDefault="0091380D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01A1B" w:rsidRPr="00933C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0A0401" w:rsidRPr="00933CB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205142" w:rsidRPr="00933CB6" w14:paraId="75CAAE48" w14:textId="77777777" w:rsidTr="00A7647C">
        <w:trPr>
          <w:trHeight w:val="460"/>
        </w:trPr>
        <w:tc>
          <w:tcPr>
            <w:tcW w:w="2699" w:type="dxa"/>
          </w:tcPr>
          <w:p w14:paraId="3E3AD477" w14:textId="77777777" w:rsidR="00205142" w:rsidRPr="00933CB6" w:rsidRDefault="00205142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71F59D30" w14:textId="7FBB7AD2" w:rsidR="00205142" w:rsidRPr="00933CB6" w:rsidRDefault="00205142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≥ </m:t>
              </m:r>
            </m:oMath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10 vs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&lt; </m:t>
              </m:r>
            </m:oMath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17" w:type="dxa"/>
          </w:tcPr>
          <w:p w14:paraId="769C30F9" w14:textId="5EAF007A" w:rsidR="00205142" w:rsidRPr="00933CB6" w:rsidRDefault="00205142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1380D" w:rsidRPr="00933CB6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91380D" w:rsidRPr="00933CB6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91380D" w:rsidRPr="00933CB6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610FA815" w14:textId="7AB24107" w:rsidR="00205142" w:rsidRPr="00933CB6" w:rsidRDefault="00205142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1380D" w:rsidRPr="00933CB6">
              <w:rPr>
                <w:rFonts w:ascii="Times New Roman" w:hAnsi="Times New Roman" w:cs="Times New Roman"/>
                <w:sz w:val="18"/>
                <w:szCs w:val="18"/>
              </w:rPr>
              <w:t>532</w:t>
            </w:r>
          </w:p>
        </w:tc>
        <w:tc>
          <w:tcPr>
            <w:tcW w:w="1417" w:type="dxa"/>
          </w:tcPr>
          <w:p w14:paraId="30B00F90" w14:textId="585EAEC8" w:rsidR="00205142" w:rsidRPr="00933CB6" w:rsidRDefault="00205142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6D51CA4C" w14:textId="4364196E" w:rsidR="00205142" w:rsidRPr="00933CB6" w:rsidRDefault="00205142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05142" w:rsidRPr="00933CB6" w14:paraId="5A189AD2" w14:textId="77777777" w:rsidTr="00A7647C">
        <w:trPr>
          <w:trHeight w:val="460"/>
        </w:trPr>
        <w:tc>
          <w:tcPr>
            <w:tcW w:w="2699" w:type="dxa"/>
            <w:hideMark/>
          </w:tcPr>
          <w:p w14:paraId="7E512B6F" w14:textId="7BF55F04" w:rsidR="00205142" w:rsidRPr="00933CB6" w:rsidRDefault="00205142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bookmarkStart w:id="27" w:name="OLE_LINK448"/>
            <w:bookmarkStart w:id="28" w:name="OLE_LINK449"/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ER2</w:t>
            </w:r>
            <w:bookmarkEnd w:id="27"/>
            <w:bookmarkEnd w:id="28"/>
          </w:p>
        </w:tc>
        <w:tc>
          <w:tcPr>
            <w:tcW w:w="2410" w:type="dxa"/>
            <w:hideMark/>
          </w:tcPr>
          <w:p w14:paraId="0AFC3458" w14:textId="77777777" w:rsidR="00205142" w:rsidRPr="00933CB6" w:rsidRDefault="00205142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Positive vs negative</w:t>
            </w:r>
          </w:p>
        </w:tc>
        <w:tc>
          <w:tcPr>
            <w:tcW w:w="1417" w:type="dxa"/>
            <w:hideMark/>
          </w:tcPr>
          <w:p w14:paraId="0870C08E" w14:textId="30882121" w:rsidR="00205142" w:rsidRPr="00933CB6" w:rsidRDefault="00205142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1380D" w:rsidRPr="00933CB6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F57E19" w:rsidRPr="00933C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1F5250" w:rsidRPr="00933CB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1F5250" w:rsidRPr="00933CB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5250" w:rsidRPr="00933CB6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hideMark/>
          </w:tcPr>
          <w:p w14:paraId="6897BDFB" w14:textId="716BBE8F" w:rsidR="00205142" w:rsidRPr="00933CB6" w:rsidRDefault="00205142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1F5250" w:rsidRPr="00933CB6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417" w:type="dxa"/>
            <w:hideMark/>
          </w:tcPr>
          <w:p w14:paraId="20604171" w14:textId="4884C4DF" w:rsidR="00205142" w:rsidRPr="00933CB6" w:rsidRDefault="00205142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</w:t>
            </w:r>
            <w:r w:rsidR="00D01A1B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</w:t>
            </w:r>
            <w:r w:rsidR="000A0401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</w:t>
            </w: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(0.</w:t>
            </w:r>
            <w:r w:rsidR="00D01A1B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</w:t>
            </w:r>
            <w:r w:rsidR="000A0401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</w:t>
            </w: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</w:t>
            </w:r>
            <w:r w:rsidR="00D01A1B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</w:t>
            </w: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</w:t>
            </w:r>
            <w:r w:rsidR="00D01A1B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</w:t>
            </w:r>
            <w:r w:rsidR="000A0401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</w:t>
            </w: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1" w:type="dxa"/>
            <w:hideMark/>
          </w:tcPr>
          <w:p w14:paraId="27BB5E2D" w14:textId="28817BED" w:rsidR="00205142" w:rsidRPr="00933CB6" w:rsidRDefault="00205142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</w:t>
            </w:r>
            <w:r w:rsidR="000A0401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08</w:t>
            </w:r>
          </w:p>
        </w:tc>
      </w:tr>
      <w:tr w:rsidR="00205142" w:rsidRPr="00933CB6" w14:paraId="2E0F8FC5" w14:textId="77777777" w:rsidTr="00A7647C">
        <w:trPr>
          <w:trHeight w:val="460"/>
        </w:trPr>
        <w:tc>
          <w:tcPr>
            <w:tcW w:w="2699" w:type="dxa"/>
            <w:tcBorders>
              <w:bottom w:val="nil"/>
            </w:tcBorders>
            <w:hideMark/>
          </w:tcPr>
          <w:p w14:paraId="69B2B531" w14:textId="359DD68C" w:rsidR="00205142" w:rsidRPr="00933CB6" w:rsidRDefault="00205142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BV</w:t>
            </w:r>
          </w:p>
        </w:tc>
        <w:tc>
          <w:tcPr>
            <w:tcW w:w="2410" w:type="dxa"/>
            <w:tcBorders>
              <w:bottom w:val="nil"/>
            </w:tcBorders>
            <w:hideMark/>
          </w:tcPr>
          <w:p w14:paraId="07DE06B9" w14:textId="4B81C550" w:rsidR="00205142" w:rsidRPr="00933CB6" w:rsidRDefault="00205142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9" w:name="OLE_LINK17"/>
            <w:bookmarkStart w:id="30" w:name="OLE_LINK18"/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Positive vs negative</w:t>
            </w:r>
            <w:bookmarkEnd w:id="29"/>
            <w:bookmarkEnd w:id="30"/>
          </w:p>
        </w:tc>
        <w:tc>
          <w:tcPr>
            <w:tcW w:w="1417" w:type="dxa"/>
            <w:tcBorders>
              <w:bottom w:val="nil"/>
            </w:tcBorders>
            <w:hideMark/>
          </w:tcPr>
          <w:p w14:paraId="04230F39" w14:textId="7515BBD4" w:rsidR="00205142" w:rsidRPr="00933CB6" w:rsidRDefault="00205142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B611E" w:rsidRPr="00933CB6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DB611E" w:rsidRPr="00933CB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DB611E" w:rsidRPr="00933CB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  <w:hideMark/>
          </w:tcPr>
          <w:p w14:paraId="500BB959" w14:textId="5DD3B81D" w:rsidR="00205142" w:rsidRPr="00933CB6" w:rsidRDefault="00205142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23A71" w:rsidRPr="00933C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B611E" w:rsidRPr="00933CB6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417" w:type="dxa"/>
            <w:tcBorders>
              <w:bottom w:val="nil"/>
            </w:tcBorders>
            <w:hideMark/>
          </w:tcPr>
          <w:p w14:paraId="6CD27BA6" w14:textId="5D1E7BFF" w:rsidR="00205142" w:rsidRPr="00933CB6" w:rsidRDefault="00D01A1B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bottom w:val="nil"/>
            </w:tcBorders>
            <w:hideMark/>
          </w:tcPr>
          <w:p w14:paraId="61DE73DB" w14:textId="757B8976" w:rsidR="00205142" w:rsidRPr="00933CB6" w:rsidRDefault="00D01A1B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B7CF6" w:rsidRPr="00933CB6" w14:paraId="190D3790" w14:textId="77777777" w:rsidTr="00A7647C">
        <w:trPr>
          <w:trHeight w:val="460"/>
        </w:trPr>
        <w:tc>
          <w:tcPr>
            <w:tcW w:w="2699" w:type="dxa"/>
            <w:tcBorders>
              <w:bottom w:val="nil"/>
            </w:tcBorders>
          </w:tcPr>
          <w:p w14:paraId="25D69BE7" w14:textId="102E29E6" w:rsidR="005B7CF6" w:rsidRPr="00933CB6" w:rsidRDefault="005B7CF6" w:rsidP="00205142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MMR status</w:t>
            </w:r>
          </w:p>
        </w:tc>
        <w:tc>
          <w:tcPr>
            <w:tcW w:w="2410" w:type="dxa"/>
            <w:tcBorders>
              <w:bottom w:val="nil"/>
            </w:tcBorders>
          </w:tcPr>
          <w:p w14:paraId="3527C064" w14:textId="7D5BC270" w:rsidR="005B7CF6" w:rsidRPr="00933CB6" w:rsidRDefault="00045EAC" w:rsidP="00205142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D-MMR/MSI-H vs P-MMR/</w:t>
            </w:r>
            <w:r w:rsidR="00A21988" w:rsidRPr="00933CB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MSS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10C7D24" w14:textId="26A507CF" w:rsidR="005B7CF6" w:rsidRPr="00933CB6" w:rsidRDefault="0007739A" w:rsidP="00275A48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</w:t>
            </w:r>
            <w:r w:rsidR="00D9440B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2</w:t>
            </w: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(0.1</w:t>
            </w:r>
            <w:r w:rsidR="00D9440B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</w:t>
            </w:r>
            <w:r w:rsidR="00D9440B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</w:t>
            </w: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</w:t>
            </w:r>
            <w:r w:rsidR="00D9440B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5</w:t>
            </w: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729AC7C" w14:textId="24295B5B" w:rsidR="005B7CF6" w:rsidRPr="00933CB6" w:rsidRDefault="0007739A" w:rsidP="00275A48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9440B" w:rsidRPr="00933CB6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44CB0C27" w14:textId="2B6BD0B5" w:rsidR="005B7CF6" w:rsidRPr="00933CB6" w:rsidRDefault="002121F9" w:rsidP="00EE645C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C9E1EB7" w14:textId="623284DF" w:rsidR="005B7CF6" w:rsidRPr="00933CB6" w:rsidRDefault="002121F9" w:rsidP="00205142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B7CF6" w:rsidRPr="00933CB6" w14:paraId="31D8F12C" w14:textId="77777777" w:rsidTr="00A7647C">
        <w:trPr>
          <w:trHeight w:val="460"/>
        </w:trPr>
        <w:tc>
          <w:tcPr>
            <w:tcW w:w="2699" w:type="dxa"/>
            <w:tcBorders>
              <w:bottom w:val="nil"/>
            </w:tcBorders>
          </w:tcPr>
          <w:p w14:paraId="1F3D60DB" w14:textId="73F893E5" w:rsidR="005B7CF6" w:rsidRPr="00933CB6" w:rsidRDefault="005B7CF6" w:rsidP="00205142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TMB</w:t>
            </w:r>
          </w:p>
        </w:tc>
        <w:tc>
          <w:tcPr>
            <w:tcW w:w="2410" w:type="dxa"/>
            <w:tcBorders>
              <w:bottom w:val="nil"/>
            </w:tcBorders>
          </w:tcPr>
          <w:p w14:paraId="10B96D94" w14:textId="77F765D0" w:rsidR="005B7CF6" w:rsidRPr="00933CB6" w:rsidRDefault="00045EAC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≥ </m:t>
              </m:r>
            </m:oMath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10 vs</w:t>
            </w: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&lt; </m:t>
              </m:r>
            </m:oMath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17" w:type="dxa"/>
            <w:tcBorders>
              <w:bottom w:val="nil"/>
            </w:tcBorders>
          </w:tcPr>
          <w:p w14:paraId="34AD8D33" w14:textId="3DA4B60E" w:rsidR="005B7CF6" w:rsidRPr="00933CB6" w:rsidRDefault="00295C15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1</w:t>
            </w:r>
            <w:r w:rsidR="0091380D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</w:t>
            </w: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(0.02-</w:t>
            </w:r>
            <w:r w:rsidR="0091380D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</w:t>
            </w: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</w:t>
            </w:r>
            <w:r w:rsidR="0091380D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5</w:t>
            </w: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</w:tcPr>
          <w:p w14:paraId="010EAD7B" w14:textId="72E90289" w:rsidR="005B7CF6" w:rsidRPr="00933CB6" w:rsidRDefault="00295C15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</w:t>
            </w:r>
            <w:r w:rsidR="0091380D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21</w:t>
            </w:r>
          </w:p>
        </w:tc>
        <w:tc>
          <w:tcPr>
            <w:tcW w:w="1417" w:type="dxa"/>
            <w:tcBorders>
              <w:bottom w:val="nil"/>
            </w:tcBorders>
          </w:tcPr>
          <w:p w14:paraId="2B21F3E5" w14:textId="2170422B" w:rsidR="005B7CF6" w:rsidRPr="00933CB6" w:rsidRDefault="002121F9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bottom w:val="nil"/>
            </w:tcBorders>
          </w:tcPr>
          <w:p w14:paraId="5096521D" w14:textId="6AA73366" w:rsidR="005B7CF6" w:rsidRPr="00933CB6" w:rsidRDefault="002121F9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205142" w:rsidRPr="00933CB6" w14:paraId="4329B3A6" w14:textId="77777777" w:rsidTr="00A7647C">
        <w:trPr>
          <w:trHeight w:val="460"/>
        </w:trPr>
        <w:tc>
          <w:tcPr>
            <w:tcW w:w="2699" w:type="dxa"/>
            <w:tcBorders>
              <w:top w:val="nil"/>
              <w:bottom w:val="nil"/>
            </w:tcBorders>
          </w:tcPr>
          <w:p w14:paraId="03EB9F60" w14:textId="68240DA7" w:rsidR="00205142" w:rsidRPr="00933CB6" w:rsidRDefault="005B7CF6" w:rsidP="00205142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aseline</w:t>
            </w: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="00205142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L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14DE186" w14:textId="0A3DBBDF" w:rsidR="00205142" w:rsidRPr="00933CB6" w:rsidRDefault="00205142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bookmarkStart w:id="31" w:name="OLE_LINK13"/>
            <w:bookmarkStart w:id="32" w:name="OLE_LINK14"/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≥</m:t>
              </m:r>
              <w:bookmarkEnd w:id="31"/>
              <w:bookmarkEnd w:id="32"/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 </m:t>
              </m:r>
            </m:oMath>
            <w:bookmarkStart w:id="33" w:name="OLE_LINK1051"/>
            <w:bookmarkStart w:id="34" w:name="OLE_LINK1052"/>
            <w:r w:rsidR="00C634E1" w:rsidRPr="00933C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End w:id="33"/>
            <w:bookmarkEnd w:id="34"/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&lt; </m:t>
              </m:r>
            </m:oMath>
            <w:r w:rsidR="00C634E1" w:rsidRPr="00933C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32CFBF5" w14:textId="7229869C" w:rsidR="00205142" w:rsidRPr="00933CB6" w:rsidRDefault="00205142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AC3F37" w:rsidRPr="00933CB6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E2A9B" w:rsidRPr="00933CB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C3F37" w:rsidRPr="00933CB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E2A9B" w:rsidRPr="00933CB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C3F37" w:rsidRPr="00933CB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FCAE695" w14:textId="3E1E0B94" w:rsidR="00205142" w:rsidRPr="00933CB6" w:rsidRDefault="00205142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E2A9B" w:rsidRPr="00933CB6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AC3F37" w:rsidRPr="00933CB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5FCB047" w14:textId="282B26F2" w:rsidR="00205142" w:rsidRPr="00933CB6" w:rsidRDefault="00566C0C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0A0401" w:rsidRPr="00933CB6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(0.</w:t>
            </w:r>
            <w:r w:rsidR="000A0401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1</w:t>
            </w: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3.</w:t>
            </w:r>
            <w:r w:rsidR="000A0401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7</w:t>
            </w: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A037EF2" w14:textId="1A81DF8B" w:rsidR="00205142" w:rsidRPr="00933CB6" w:rsidRDefault="00566C0C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A0401" w:rsidRPr="00933CB6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</w:tr>
      <w:tr w:rsidR="005B7CF6" w:rsidRPr="00933CB6" w14:paraId="7EBC6876" w14:textId="77777777" w:rsidTr="00A7647C">
        <w:trPr>
          <w:trHeight w:val="460"/>
        </w:trPr>
        <w:tc>
          <w:tcPr>
            <w:tcW w:w="2699" w:type="dxa"/>
            <w:tcBorders>
              <w:bottom w:val="nil"/>
            </w:tcBorders>
          </w:tcPr>
          <w:p w14:paraId="7B89C0F9" w14:textId="30B99FBA" w:rsidR="005B7CF6" w:rsidRPr="00933CB6" w:rsidRDefault="005B7CF6" w:rsidP="00205142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Baseline MLR</w:t>
            </w:r>
          </w:p>
        </w:tc>
        <w:tc>
          <w:tcPr>
            <w:tcW w:w="2410" w:type="dxa"/>
            <w:tcBorders>
              <w:bottom w:val="nil"/>
            </w:tcBorders>
          </w:tcPr>
          <w:p w14:paraId="6EBD0498" w14:textId="46009E2B" w:rsidR="005B7CF6" w:rsidRPr="00933CB6" w:rsidRDefault="000A5DBB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5" w:name="OLE_LINK1048"/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≥ </m:t>
              </m:r>
            </m:oMath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  <w:bookmarkEnd w:id="35"/>
            <w:r w:rsidRPr="00933CB6">
              <w:rPr>
                <w:rFonts w:ascii="Times New Roman" w:hAnsi="Times New Roman" w:cs="Times New Roman"/>
                <w:sz w:val="18"/>
                <w:szCs w:val="18"/>
              </w:rPr>
              <w:t xml:space="preserve"> vs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&lt; </m:t>
              </m:r>
            </m:oMath>
            <w:bookmarkStart w:id="36" w:name="OLE_LINK1049"/>
            <w:bookmarkStart w:id="37" w:name="OLE_LINK1050"/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  <w:bookmarkEnd w:id="36"/>
            <w:bookmarkEnd w:id="37"/>
          </w:p>
        </w:tc>
        <w:tc>
          <w:tcPr>
            <w:tcW w:w="1417" w:type="dxa"/>
            <w:tcBorders>
              <w:bottom w:val="nil"/>
            </w:tcBorders>
          </w:tcPr>
          <w:p w14:paraId="64662A09" w14:textId="207B3A8D" w:rsidR="005B7CF6" w:rsidRPr="00933CB6" w:rsidRDefault="00757CA5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4E2A9B" w:rsidRPr="00933CB6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E2A9B" w:rsidRPr="00933CB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E2A9B" w:rsidRPr="00933CB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E2A9B" w:rsidRPr="00933CB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E2A9B" w:rsidRPr="00933CB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</w:tcPr>
          <w:p w14:paraId="3E678DFC" w14:textId="32820139" w:rsidR="005B7CF6" w:rsidRPr="00933CB6" w:rsidRDefault="00757CA5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E2A9B" w:rsidRPr="00933CB6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1417" w:type="dxa"/>
            <w:tcBorders>
              <w:bottom w:val="nil"/>
            </w:tcBorders>
          </w:tcPr>
          <w:p w14:paraId="25BED9E9" w14:textId="1D618D52" w:rsidR="005B7CF6" w:rsidRPr="00933CB6" w:rsidRDefault="00F8574F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0A0401" w:rsidRPr="00933CB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(0.</w:t>
            </w:r>
            <w:r w:rsidR="000A0401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8</w:t>
            </w: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2.</w:t>
            </w:r>
            <w:r w:rsidR="000A0401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9</w:t>
            </w: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</w:tcPr>
          <w:p w14:paraId="25BA7F8F" w14:textId="42774D1E" w:rsidR="005B7CF6" w:rsidRPr="00933CB6" w:rsidRDefault="00F8574F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A0401" w:rsidRPr="00933CB6">
              <w:rPr>
                <w:rFonts w:ascii="Times New Roman" w:hAnsi="Times New Roman" w:cs="Times New Roman"/>
                <w:sz w:val="18"/>
                <w:szCs w:val="18"/>
              </w:rPr>
              <w:t>573</w:t>
            </w:r>
          </w:p>
        </w:tc>
      </w:tr>
      <w:tr w:rsidR="005B7CF6" w:rsidRPr="00933CB6" w14:paraId="312C3BC0" w14:textId="77777777" w:rsidTr="006418F1">
        <w:trPr>
          <w:trHeight w:val="460"/>
        </w:trPr>
        <w:tc>
          <w:tcPr>
            <w:tcW w:w="2699" w:type="dxa"/>
            <w:tcBorders>
              <w:bottom w:val="nil"/>
            </w:tcBorders>
          </w:tcPr>
          <w:p w14:paraId="7B3B65A9" w14:textId="2332DDA1" w:rsidR="005B7CF6" w:rsidRPr="00933CB6" w:rsidRDefault="005B7CF6" w:rsidP="00205142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Baseline PLR</w:t>
            </w:r>
          </w:p>
        </w:tc>
        <w:tc>
          <w:tcPr>
            <w:tcW w:w="2410" w:type="dxa"/>
            <w:tcBorders>
              <w:bottom w:val="nil"/>
            </w:tcBorders>
          </w:tcPr>
          <w:p w14:paraId="30B7FCCE" w14:textId="3B1E84EB" w:rsidR="005B7CF6" w:rsidRPr="00933CB6" w:rsidRDefault="000A5DBB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≥</m:t>
              </m:r>
            </m:oMath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C634E1" w:rsidRPr="00933CB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 xml:space="preserve"> vs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&lt; </m:t>
              </m:r>
            </m:oMath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1417" w:type="dxa"/>
            <w:tcBorders>
              <w:bottom w:val="nil"/>
            </w:tcBorders>
          </w:tcPr>
          <w:p w14:paraId="1D6A40C8" w14:textId="631C8D10" w:rsidR="005B7CF6" w:rsidRPr="00933CB6" w:rsidRDefault="006041B9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4E2A9B" w:rsidRPr="00933CB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E2A9B" w:rsidRPr="00933CB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E2A9B" w:rsidRPr="00933CB6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4E2A9B" w:rsidRPr="00933CB6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</w:tcPr>
          <w:p w14:paraId="1043F93F" w14:textId="595C829E" w:rsidR="005B7CF6" w:rsidRPr="00933CB6" w:rsidRDefault="006041B9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E2A9B" w:rsidRPr="00933CB6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1417" w:type="dxa"/>
            <w:tcBorders>
              <w:bottom w:val="nil"/>
            </w:tcBorders>
          </w:tcPr>
          <w:p w14:paraId="1ABDAF65" w14:textId="47345A0E" w:rsidR="005B7CF6" w:rsidRPr="00933CB6" w:rsidRDefault="00F8574F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51" w:type="dxa"/>
            <w:tcBorders>
              <w:bottom w:val="nil"/>
            </w:tcBorders>
          </w:tcPr>
          <w:p w14:paraId="79FE706F" w14:textId="3E6FA214" w:rsidR="005B7CF6" w:rsidRPr="00933CB6" w:rsidRDefault="00F8574F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5B7CF6" w:rsidRPr="00933CB6" w14:paraId="2511E179" w14:textId="77777777" w:rsidTr="006418F1">
        <w:trPr>
          <w:trHeight w:val="460"/>
        </w:trPr>
        <w:tc>
          <w:tcPr>
            <w:tcW w:w="2699" w:type="dxa"/>
            <w:tcBorders>
              <w:bottom w:val="single" w:sz="4" w:space="0" w:color="auto"/>
            </w:tcBorders>
          </w:tcPr>
          <w:p w14:paraId="4E4E5337" w14:textId="72C724D3" w:rsidR="005B7CF6" w:rsidRPr="00933CB6" w:rsidRDefault="005B7CF6" w:rsidP="00205142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Helicobacter pylori </w:t>
            </w:r>
            <w:r w:rsidRPr="00933CB6">
              <w:rPr>
                <w:rFonts w:ascii="Times New Roman" w:hAnsi="Times New Roman" w:cs="Times New Roman"/>
                <w:sz w:val="18"/>
                <w:szCs w:val="18"/>
              </w:rPr>
              <w:t>infection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DDB353B" w14:textId="0725AABC" w:rsidR="005B7CF6" w:rsidRPr="00933CB6" w:rsidRDefault="000A5DBB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es</w:t>
            </w:r>
            <w:proofErr w:type="gramEnd"/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vs no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D95E084" w14:textId="4B4DE41D" w:rsidR="005B7CF6" w:rsidRPr="00933CB6" w:rsidRDefault="008D31E8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  <w:r w:rsidR="008F4F4A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</w:t>
            </w: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1</w:t>
            </w:r>
            <w:r w:rsidR="008F4F4A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(0.</w:t>
            </w: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5</w:t>
            </w:r>
            <w:r w:rsidR="008F4F4A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1.</w:t>
            </w: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9</w:t>
            </w:r>
            <w:r w:rsidR="008F4F4A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9D2F7C1" w14:textId="06350E2C" w:rsidR="005B7CF6" w:rsidRPr="00933CB6" w:rsidRDefault="008F4F4A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</w:t>
            </w:r>
            <w:r w:rsidR="008D31E8" w:rsidRPr="00933CB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9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D776BBF" w14:textId="3A67212B" w:rsidR="005B7CF6" w:rsidRPr="00933CB6" w:rsidRDefault="002121F9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96D66E9" w14:textId="24AE3517" w:rsidR="005B7CF6" w:rsidRPr="00933CB6" w:rsidRDefault="002121F9" w:rsidP="00E75FF3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CB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</w:tbl>
    <w:p w14:paraId="6FDA9E75" w14:textId="3C9A3BD5" w:rsidR="00BC4175" w:rsidRPr="00A21988" w:rsidRDefault="00BC4175" w:rsidP="0070435C">
      <w:pPr>
        <w:jc w:val="both"/>
        <w:rPr>
          <w:rFonts w:ascii="Times New Roman" w:hAnsi="Times New Roman" w:cs="Times New Roman"/>
          <w:sz w:val="18"/>
          <w:szCs w:val="18"/>
        </w:rPr>
      </w:pPr>
      <w:bookmarkStart w:id="38" w:name="OLE_LINK437"/>
      <w:bookmarkStart w:id="39" w:name="OLE_LINK438"/>
      <w:r w:rsidRPr="00933CB6">
        <w:rPr>
          <w:rFonts w:ascii="Times New Roman" w:hAnsi="Times New Roman" w:cs="Times New Roman"/>
          <w:sz w:val="18"/>
          <w:szCs w:val="18"/>
        </w:rPr>
        <w:t xml:space="preserve">HR, hazard ratio; CI, confidence interval; </w:t>
      </w:r>
      <w:bookmarkEnd w:id="38"/>
      <w:bookmarkEnd w:id="39"/>
      <w:r w:rsidRPr="00933CB6">
        <w:rPr>
          <w:rFonts w:ascii="Times New Roman" w:hAnsi="Times New Roman" w:cs="Times New Roman"/>
          <w:sz w:val="18"/>
          <w:szCs w:val="18"/>
        </w:rPr>
        <w:t>ECOG PS, Eastern Cooperative Oncology Group performance status; BMI, body mass index; GC,</w:t>
      </w:r>
      <w:bookmarkStart w:id="40" w:name="OLE_LINK280"/>
      <w:bookmarkStart w:id="41" w:name="OLE_LINK281"/>
      <w:r w:rsidRPr="00933CB6">
        <w:rPr>
          <w:rFonts w:ascii="Times New Roman" w:hAnsi="Times New Roman" w:cs="Times New Roman"/>
          <w:sz w:val="18"/>
          <w:szCs w:val="18"/>
        </w:rPr>
        <w:t xml:space="preserve"> </w:t>
      </w:r>
      <w:bookmarkStart w:id="42" w:name="OLE_LINK440"/>
      <w:bookmarkStart w:id="43" w:name="OLE_LINK441"/>
      <w:r w:rsidRPr="00933CB6">
        <w:rPr>
          <w:rFonts w:ascii="Times New Roman" w:hAnsi="Times New Roman" w:cs="Times New Roman"/>
          <w:sz w:val="18"/>
          <w:szCs w:val="18"/>
        </w:rPr>
        <w:t>gastric cancer</w:t>
      </w:r>
      <w:bookmarkEnd w:id="40"/>
      <w:bookmarkEnd w:id="41"/>
      <w:bookmarkEnd w:id="42"/>
      <w:bookmarkEnd w:id="43"/>
      <w:r w:rsidRPr="00933CB6">
        <w:rPr>
          <w:rFonts w:ascii="Times New Roman" w:hAnsi="Times New Roman" w:cs="Times New Roman"/>
          <w:sz w:val="18"/>
          <w:szCs w:val="18"/>
        </w:rPr>
        <w:t xml:space="preserve">; GEJC, </w:t>
      </w:r>
      <w:bookmarkStart w:id="44" w:name="OLE_LINK442"/>
      <w:bookmarkStart w:id="45" w:name="OLE_LINK443"/>
      <w:r w:rsidRPr="00933CB6">
        <w:rPr>
          <w:rFonts w:ascii="Times New Roman" w:hAnsi="Times New Roman" w:cs="Times New Roman"/>
          <w:sz w:val="18"/>
          <w:szCs w:val="18"/>
        </w:rPr>
        <w:t>gastroesophageal junction cancer</w:t>
      </w:r>
      <w:bookmarkEnd w:id="44"/>
      <w:bookmarkEnd w:id="45"/>
      <w:r w:rsidRPr="00933CB6">
        <w:rPr>
          <w:rFonts w:ascii="Times New Roman" w:hAnsi="Times New Roman" w:cs="Times New Roman"/>
          <w:sz w:val="18"/>
          <w:szCs w:val="18"/>
        </w:rPr>
        <w:t xml:space="preserve">; </w:t>
      </w:r>
      <w:r w:rsidR="00A20B23" w:rsidRPr="00933CB6">
        <w:rPr>
          <w:rFonts w:ascii="Times New Roman" w:hAnsi="Times New Roman" w:cs="Times New Roman"/>
          <w:sz w:val="18"/>
          <w:szCs w:val="18"/>
        </w:rPr>
        <w:t>PD-1,</w:t>
      </w:r>
      <w:r w:rsidR="00A20B23" w:rsidRPr="00933CB6">
        <w:rPr>
          <w:rFonts w:ascii="Times New Roman" w:hAnsi="Times New Roman" w:cs="Times New Roman"/>
          <w:sz w:val="21"/>
          <w:szCs w:val="21"/>
        </w:rPr>
        <w:t xml:space="preserve"> programmed death-1; </w:t>
      </w:r>
      <w:r w:rsidRPr="00933CB6">
        <w:rPr>
          <w:rFonts w:ascii="Times New Roman" w:hAnsi="Times New Roman" w:cs="Times New Roman"/>
          <w:sz w:val="18"/>
          <w:szCs w:val="18"/>
        </w:rPr>
        <w:t xml:space="preserve">PD-L1, </w:t>
      </w:r>
      <w:bookmarkStart w:id="46" w:name="OLE_LINK271"/>
      <w:bookmarkStart w:id="47" w:name="OLE_LINK272"/>
      <w:r w:rsidRPr="00933CB6">
        <w:rPr>
          <w:rFonts w:ascii="Times New Roman" w:hAnsi="Times New Roman" w:cs="Times New Roman"/>
          <w:sz w:val="18"/>
          <w:szCs w:val="18"/>
        </w:rPr>
        <w:t>programmed death-ligand 1</w:t>
      </w:r>
      <w:bookmarkEnd w:id="46"/>
      <w:bookmarkEnd w:id="47"/>
      <w:r w:rsidRPr="00933CB6">
        <w:rPr>
          <w:rFonts w:ascii="Times New Roman" w:hAnsi="Times New Roman" w:cs="Times New Roman"/>
          <w:sz w:val="18"/>
          <w:szCs w:val="18"/>
        </w:rPr>
        <w:t xml:space="preserve">; CPS, combined positive score; </w:t>
      </w:r>
      <w:bookmarkStart w:id="48" w:name="OLE_LINK482"/>
      <w:bookmarkStart w:id="49" w:name="OLE_LINK483"/>
      <w:r w:rsidRPr="00933CB6">
        <w:rPr>
          <w:rFonts w:ascii="Times New Roman" w:hAnsi="Times New Roman" w:cs="Times New Roman"/>
          <w:sz w:val="18"/>
          <w:szCs w:val="18"/>
        </w:rPr>
        <w:t>MMR, mismatch repair; P-MMR, MMR-proficient; D-MMR, MMR-deficient; MSI-H, microsatellite instability-high; MSS, microsatellite stable;</w:t>
      </w:r>
      <w:r w:rsidR="0070435C" w:rsidRPr="00933CB6">
        <w:rPr>
          <w:rFonts w:ascii="Times New Roman" w:hAnsi="Times New Roman" w:cs="Times New Roman"/>
          <w:sz w:val="18"/>
          <w:szCs w:val="18"/>
        </w:rPr>
        <w:t xml:space="preserve"> HER2, human epidermal growth factor receptor 2; </w:t>
      </w:r>
      <w:r w:rsidRPr="00933CB6">
        <w:rPr>
          <w:rFonts w:ascii="Times New Roman" w:hAnsi="Times New Roman" w:cs="Times New Roman"/>
          <w:sz w:val="18"/>
          <w:szCs w:val="18"/>
        </w:rPr>
        <w:t>EBV, Epstein-Barr virus</w:t>
      </w:r>
      <w:bookmarkEnd w:id="48"/>
      <w:bookmarkEnd w:id="49"/>
      <w:r w:rsidRPr="00933CB6">
        <w:rPr>
          <w:rFonts w:ascii="Times New Roman" w:hAnsi="Times New Roman" w:cs="Times New Roman"/>
          <w:sz w:val="18"/>
          <w:szCs w:val="18"/>
        </w:rPr>
        <w:t>; TMB, tumor mutational burden; NLR, neutrophil-to-lymphocyte ratio</w:t>
      </w:r>
      <w:r w:rsidR="000A5DBB" w:rsidRPr="00933CB6">
        <w:rPr>
          <w:rFonts w:ascii="Times New Roman" w:hAnsi="Times New Roman" w:cs="Times New Roman"/>
          <w:sz w:val="18"/>
          <w:szCs w:val="18"/>
        </w:rPr>
        <w:t>; MLR,</w:t>
      </w:r>
      <w:bookmarkStart w:id="50" w:name="OLE_LINK30"/>
      <w:bookmarkStart w:id="51" w:name="OLE_LINK31"/>
      <w:r w:rsidR="000A5DBB" w:rsidRPr="00933CB6">
        <w:rPr>
          <w:rFonts w:ascii="Times New Roman" w:hAnsi="Times New Roman" w:cs="Times New Roman"/>
          <w:sz w:val="18"/>
          <w:szCs w:val="18"/>
        </w:rPr>
        <w:t xml:space="preserve"> monocyte-to-lymphocyte</w:t>
      </w:r>
      <w:bookmarkEnd w:id="50"/>
      <w:bookmarkEnd w:id="51"/>
      <w:r w:rsidR="000A5DBB" w:rsidRPr="00933CB6">
        <w:rPr>
          <w:rFonts w:ascii="Times New Roman" w:hAnsi="Times New Roman" w:cs="Times New Roman"/>
          <w:sz w:val="18"/>
          <w:szCs w:val="18"/>
        </w:rPr>
        <w:t xml:space="preserve"> ratio; PLR, platelet-to-lymphocyte ratio.</w:t>
      </w:r>
    </w:p>
    <w:p w14:paraId="2E240863" w14:textId="1B4D375C" w:rsidR="003F37A1" w:rsidRPr="00A21988" w:rsidRDefault="003F37A1">
      <w:pPr>
        <w:rPr>
          <w:rFonts w:ascii="Times New Roman" w:hAnsi="Times New Roman" w:cs="Times New Roman"/>
          <w:sz w:val="18"/>
          <w:szCs w:val="18"/>
        </w:rPr>
      </w:pPr>
    </w:p>
    <w:sectPr w:rsidR="003F37A1" w:rsidRPr="00A2198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41AA5B" w14:textId="77777777" w:rsidR="00ED5A04" w:rsidRDefault="00ED5A04" w:rsidP="00D01A1B">
      <w:r>
        <w:separator/>
      </w:r>
    </w:p>
  </w:endnote>
  <w:endnote w:type="continuationSeparator" w:id="0">
    <w:p w14:paraId="11128F07" w14:textId="77777777" w:rsidR="00ED5A04" w:rsidRDefault="00ED5A04" w:rsidP="00D01A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4282FB" w14:textId="77777777" w:rsidR="00ED5A04" w:rsidRDefault="00ED5A04" w:rsidP="00D01A1B">
      <w:r>
        <w:separator/>
      </w:r>
    </w:p>
  </w:footnote>
  <w:footnote w:type="continuationSeparator" w:id="0">
    <w:p w14:paraId="655991BA" w14:textId="77777777" w:rsidR="00ED5A04" w:rsidRDefault="00ED5A04" w:rsidP="00D01A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1A9"/>
    <w:rsid w:val="00023AF7"/>
    <w:rsid w:val="00045EAC"/>
    <w:rsid w:val="0007739A"/>
    <w:rsid w:val="000800A4"/>
    <w:rsid w:val="000A0401"/>
    <w:rsid w:val="000A5DBB"/>
    <w:rsid w:val="000D11E6"/>
    <w:rsid w:val="000F6EC6"/>
    <w:rsid w:val="00105491"/>
    <w:rsid w:val="00114F61"/>
    <w:rsid w:val="00142026"/>
    <w:rsid w:val="00176B17"/>
    <w:rsid w:val="001858A1"/>
    <w:rsid w:val="00185FC1"/>
    <w:rsid w:val="001861D7"/>
    <w:rsid w:val="001E75CC"/>
    <w:rsid w:val="001F02CC"/>
    <w:rsid w:val="001F4E61"/>
    <w:rsid w:val="001F5250"/>
    <w:rsid w:val="00205142"/>
    <w:rsid w:val="002121F9"/>
    <w:rsid w:val="002251CB"/>
    <w:rsid w:val="00275A48"/>
    <w:rsid w:val="00295C15"/>
    <w:rsid w:val="002B7F69"/>
    <w:rsid w:val="002C1FF6"/>
    <w:rsid w:val="002E57F3"/>
    <w:rsid w:val="002F0EA3"/>
    <w:rsid w:val="002F30DD"/>
    <w:rsid w:val="00323910"/>
    <w:rsid w:val="00342903"/>
    <w:rsid w:val="00343B7A"/>
    <w:rsid w:val="0037153C"/>
    <w:rsid w:val="00392B44"/>
    <w:rsid w:val="003B154A"/>
    <w:rsid w:val="003F37A1"/>
    <w:rsid w:val="00414513"/>
    <w:rsid w:val="0041601B"/>
    <w:rsid w:val="00446505"/>
    <w:rsid w:val="00447477"/>
    <w:rsid w:val="00460BD7"/>
    <w:rsid w:val="00471EA0"/>
    <w:rsid w:val="004A3FA6"/>
    <w:rsid w:val="004A4301"/>
    <w:rsid w:val="004A5CDD"/>
    <w:rsid w:val="004C0651"/>
    <w:rsid w:val="004D4F87"/>
    <w:rsid w:val="004E2A9B"/>
    <w:rsid w:val="004E2DF3"/>
    <w:rsid w:val="004E33FA"/>
    <w:rsid w:val="004F79C0"/>
    <w:rsid w:val="005143A5"/>
    <w:rsid w:val="00526BDC"/>
    <w:rsid w:val="00547A73"/>
    <w:rsid w:val="00550B38"/>
    <w:rsid w:val="00554425"/>
    <w:rsid w:val="00565412"/>
    <w:rsid w:val="00566C0C"/>
    <w:rsid w:val="005723EF"/>
    <w:rsid w:val="00596D0C"/>
    <w:rsid w:val="005B7CF6"/>
    <w:rsid w:val="005C278A"/>
    <w:rsid w:val="005C64C1"/>
    <w:rsid w:val="005D2F56"/>
    <w:rsid w:val="005E04A6"/>
    <w:rsid w:val="005E1609"/>
    <w:rsid w:val="005E53CF"/>
    <w:rsid w:val="005F0C46"/>
    <w:rsid w:val="005F2404"/>
    <w:rsid w:val="006041B9"/>
    <w:rsid w:val="00606F93"/>
    <w:rsid w:val="006244FD"/>
    <w:rsid w:val="006418F1"/>
    <w:rsid w:val="00643E91"/>
    <w:rsid w:val="00674E56"/>
    <w:rsid w:val="006757E8"/>
    <w:rsid w:val="00694E46"/>
    <w:rsid w:val="006A5F87"/>
    <w:rsid w:val="006C5FEC"/>
    <w:rsid w:val="006D4C8D"/>
    <w:rsid w:val="006E128B"/>
    <w:rsid w:val="006E1795"/>
    <w:rsid w:val="006F0FB3"/>
    <w:rsid w:val="00700C81"/>
    <w:rsid w:val="0070435C"/>
    <w:rsid w:val="00724597"/>
    <w:rsid w:val="0072528A"/>
    <w:rsid w:val="007441A9"/>
    <w:rsid w:val="00744692"/>
    <w:rsid w:val="007502EA"/>
    <w:rsid w:val="00757CA5"/>
    <w:rsid w:val="00763A54"/>
    <w:rsid w:val="00771309"/>
    <w:rsid w:val="00771779"/>
    <w:rsid w:val="007B22BC"/>
    <w:rsid w:val="007B53D9"/>
    <w:rsid w:val="007D0306"/>
    <w:rsid w:val="007D745A"/>
    <w:rsid w:val="007F25AD"/>
    <w:rsid w:val="00801FAC"/>
    <w:rsid w:val="00826ED2"/>
    <w:rsid w:val="008440B1"/>
    <w:rsid w:val="008764C4"/>
    <w:rsid w:val="00883A22"/>
    <w:rsid w:val="008842C4"/>
    <w:rsid w:val="0088537B"/>
    <w:rsid w:val="008A4006"/>
    <w:rsid w:val="008A5460"/>
    <w:rsid w:val="008C0858"/>
    <w:rsid w:val="008D26B9"/>
    <w:rsid w:val="008D31E8"/>
    <w:rsid w:val="008D7679"/>
    <w:rsid w:val="008F4F4A"/>
    <w:rsid w:val="00912DCB"/>
    <w:rsid w:val="0091380D"/>
    <w:rsid w:val="00917407"/>
    <w:rsid w:val="00933CB6"/>
    <w:rsid w:val="00952C91"/>
    <w:rsid w:val="009569CB"/>
    <w:rsid w:val="00957A75"/>
    <w:rsid w:val="009733DD"/>
    <w:rsid w:val="0099289E"/>
    <w:rsid w:val="00993706"/>
    <w:rsid w:val="009B73BB"/>
    <w:rsid w:val="009E14B6"/>
    <w:rsid w:val="009F3EBA"/>
    <w:rsid w:val="009F5C78"/>
    <w:rsid w:val="00A20B23"/>
    <w:rsid w:val="00A21988"/>
    <w:rsid w:val="00A7647C"/>
    <w:rsid w:val="00A775CB"/>
    <w:rsid w:val="00A80A5C"/>
    <w:rsid w:val="00AC3F37"/>
    <w:rsid w:val="00B25F6B"/>
    <w:rsid w:val="00B279F5"/>
    <w:rsid w:val="00B77A1C"/>
    <w:rsid w:val="00B9728F"/>
    <w:rsid w:val="00BA0A3F"/>
    <w:rsid w:val="00BB0F28"/>
    <w:rsid w:val="00BB51F4"/>
    <w:rsid w:val="00BB5EDD"/>
    <w:rsid w:val="00BC3878"/>
    <w:rsid w:val="00BC4175"/>
    <w:rsid w:val="00BF464E"/>
    <w:rsid w:val="00BF5A50"/>
    <w:rsid w:val="00C56EB7"/>
    <w:rsid w:val="00C61BCE"/>
    <w:rsid w:val="00C634E1"/>
    <w:rsid w:val="00C66320"/>
    <w:rsid w:val="00C7213C"/>
    <w:rsid w:val="00C76E4F"/>
    <w:rsid w:val="00C87ECE"/>
    <w:rsid w:val="00C903A8"/>
    <w:rsid w:val="00C94814"/>
    <w:rsid w:val="00C94C4E"/>
    <w:rsid w:val="00CA11C5"/>
    <w:rsid w:val="00CB3A32"/>
    <w:rsid w:val="00CD3D46"/>
    <w:rsid w:val="00CE7B50"/>
    <w:rsid w:val="00CF00EC"/>
    <w:rsid w:val="00CF492F"/>
    <w:rsid w:val="00D01853"/>
    <w:rsid w:val="00D01A1B"/>
    <w:rsid w:val="00D16DC1"/>
    <w:rsid w:val="00D359CC"/>
    <w:rsid w:val="00D45D4A"/>
    <w:rsid w:val="00D52C28"/>
    <w:rsid w:val="00D80450"/>
    <w:rsid w:val="00D9440B"/>
    <w:rsid w:val="00DA5019"/>
    <w:rsid w:val="00DB611E"/>
    <w:rsid w:val="00DB662F"/>
    <w:rsid w:val="00DB7C97"/>
    <w:rsid w:val="00DC4989"/>
    <w:rsid w:val="00DF4EDD"/>
    <w:rsid w:val="00E03E63"/>
    <w:rsid w:val="00E37292"/>
    <w:rsid w:val="00E559A1"/>
    <w:rsid w:val="00E56970"/>
    <w:rsid w:val="00E62729"/>
    <w:rsid w:val="00E75D43"/>
    <w:rsid w:val="00E75FF3"/>
    <w:rsid w:val="00E85222"/>
    <w:rsid w:val="00E9310E"/>
    <w:rsid w:val="00EA53A7"/>
    <w:rsid w:val="00EA769E"/>
    <w:rsid w:val="00EC798F"/>
    <w:rsid w:val="00ED5095"/>
    <w:rsid w:val="00ED5A04"/>
    <w:rsid w:val="00EE45AD"/>
    <w:rsid w:val="00EE645C"/>
    <w:rsid w:val="00F23A71"/>
    <w:rsid w:val="00F32571"/>
    <w:rsid w:val="00F42414"/>
    <w:rsid w:val="00F527AE"/>
    <w:rsid w:val="00F57E19"/>
    <w:rsid w:val="00F64B26"/>
    <w:rsid w:val="00F77781"/>
    <w:rsid w:val="00F80A6D"/>
    <w:rsid w:val="00F80F6F"/>
    <w:rsid w:val="00F8574F"/>
    <w:rsid w:val="00F952A7"/>
    <w:rsid w:val="00F96319"/>
    <w:rsid w:val="00FA77CD"/>
    <w:rsid w:val="00FD5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0C0EA"/>
  <w15:chartTrackingRefBased/>
  <w15:docId w15:val="{F7097E47-B8BE-2740-87D5-FF54E3694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2729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7441A9"/>
    <w:rPr>
      <w:szCs w:val="22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4">
    <w:name w:val="Placeholder Text"/>
    <w:basedOn w:val="a0"/>
    <w:uiPriority w:val="99"/>
    <w:semiHidden/>
    <w:rsid w:val="0041601B"/>
    <w:rPr>
      <w:color w:val="808080"/>
    </w:rPr>
  </w:style>
  <w:style w:type="character" w:styleId="a5">
    <w:name w:val="annotation reference"/>
    <w:basedOn w:val="a0"/>
    <w:uiPriority w:val="99"/>
    <w:semiHidden/>
    <w:unhideWhenUsed/>
    <w:rsid w:val="005E53CF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5E53CF"/>
  </w:style>
  <w:style w:type="character" w:customStyle="1" w:styleId="a7">
    <w:name w:val="批注文字 字符"/>
    <w:basedOn w:val="a0"/>
    <w:link w:val="a6"/>
    <w:uiPriority w:val="99"/>
    <w:semiHidden/>
    <w:rsid w:val="005E53CF"/>
    <w:rPr>
      <w:rFonts w:ascii="宋体" w:eastAsia="宋体" w:hAnsi="宋体" w:cs="宋体"/>
      <w:kern w:val="0"/>
      <w:sz w:val="24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5E53CF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5E53CF"/>
    <w:rPr>
      <w:rFonts w:ascii="宋体" w:eastAsia="宋体" w:hAnsi="宋体" w:cs="宋体"/>
      <w:b/>
      <w:bCs/>
      <w:kern w:val="0"/>
      <w:sz w:val="24"/>
    </w:rPr>
  </w:style>
  <w:style w:type="paragraph" w:styleId="aa">
    <w:name w:val="Revision"/>
    <w:hidden/>
    <w:uiPriority w:val="99"/>
    <w:semiHidden/>
    <w:rsid w:val="00763A54"/>
    <w:rPr>
      <w:rFonts w:ascii="宋体" w:eastAsia="宋体" w:hAnsi="宋体" w:cs="宋体"/>
      <w:kern w:val="0"/>
      <w:sz w:val="24"/>
    </w:rPr>
  </w:style>
  <w:style w:type="paragraph" w:styleId="ab">
    <w:name w:val="header"/>
    <w:basedOn w:val="a"/>
    <w:link w:val="ac"/>
    <w:uiPriority w:val="99"/>
    <w:unhideWhenUsed/>
    <w:rsid w:val="00D01A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D01A1B"/>
    <w:rPr>
      <w:rFonts w:ascii="宋体" w:eastAsia="宋体" w:hAnsi="宋体" w:cs="宋体"/>
      <w:kern w:val="0"/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D01A1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D01A1B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2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7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0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2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014B18E-5E1F-344B-B72D-71AED1BAED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354</Words>
  <Characters>2019</Characters>
  <Application>Microsoft Office Word</Application>
  <DocSecurity>0</DocSecurity>
  <Lines>16</Lines>
  <Paragraphs>4</Paragraphs>
  <ScaleCrop>false</ScaleCrop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k</cp:lastModifiedBy>
  <cp:revision>21</cp:revision>
  <cp:lastPrinted>2021-10-05T02:15:00Z</cp:lastPrinted>
  <dcterms:created xsi:type="dcterms:W3CDTF">2023-01-29T02:35:00Z</dcterms:created>
  <dcterms:modified xsi:type="dcterms:W3CDTF">2024-05-23T04:02:00Z</dcterms:modified>
</cp:coreProperties>
</file>